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0D485" w14:textId="77777777" w:rsidR="00D635FD" w:rsidRPr="00CA0052" w:rsidRDefault="00D635FD" w:rsidP="00D635FD">
      <w:pPr>
        <w:tabs>
          <w:tab w:val="left" w:pos="1500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4325B4A1" w14:textId="5BF2DFE1" w:rsidR="00D635FD" w:rsidRPr="00CA0052" w:rsidRDefault="002841F8" w:rsidP="000654F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1"/>
          <w:lang w:val="en-GB" w:eastAsia="en-GB" w:bidi="fa-IR"/>
        </w:rPr>
      </w:pPr>
      <w:r>
        <w:rPr>
          <w:rFonts w:ascii="Times New Roman" w:eastAsia="Times New Roman" w:hAnsi="Times New Roman" w:cs="Times New Roman"/>
          <w:b/>
          <w:bCs/>
          <w:sz w:val="21"/>
          <w:lang w:val="en-GB" w:eastAsia="en-GB" w:bidi="fa-IR"/>
        </w:rPr>
        <w:t xml:space="preserve"> </w:t>
      </w:r>
      <w:r w:rsidR="00D635FD" w:rsidRPr="00CA0052">
        <w:rPr>
          <w:rFonts w:ascii="Times New Roman" w:eastAsia="Times New Roman" w:hAnsi="Times New Roman" w:cs="Times New Roman"/>
          <w:b/>
          <w:bCs/>
          <w:sz w:val="21"/>
          <w:lang w:val="en-GB" w:eastAsia="en-GB" w:bidi="fa-IR"/>
        </w:rPr>
        <w:t xml:space="preserve">Table </w:t>
      </w:r>
      <w:r w:rsidR="000654F8">
        <w:rPr>
          <w:rFonts w:ascii="Times New Roman" w:eastAsia="Times New Roman" w:hAnsi="Times New Roman" w:cs="Times New Roman"/>
          <w:b/>
          <w:bCs/>
          <w:sz w:val="21"/>
          <w:lang w:val="en-GB" w:eastAsia="en-GB" w:bidi="fa-IR"/>
        </w:rPr>
        <w:t>1</w:t>
      </w:r>
      <w:r w:rsidR="00D635FD" w:rsidRPr="00CA0052">
        <w:rPr>
          <w:rFonts w:ascii="Times New Roman" w:eastAsia="Times New Roman" w:hAnsi="Times New Roman" w:cs="Times New Roman"/>
          <w:b/>
          <w:bCs/>
          <w:sz w:val="21"/>
          <w:lang w:val="en-GB" w:eastAsia="en-GB" w:bidi="fa-IR"/>
        </w:rPr>
        <w:t xml:space="preserve">. Multivariate logistic regression model of risk factor for </w:t>
      </w:r>
      <w:r w:rsidR="00D635FD" w:rsidRPr="00CA0052">
        <w:rPr>
          <w:rFonts w:ascii="Times New Roman" w:eastAsia="Times New Roman" w:hAnsi="Times New Roman" w:cs="Times New Roman"/>
          <w:b/>
          <w:bCs/>
          <w:sz w:val="21"/>
          <w:lang w:eastAsia="en-GB" w:bidi="fa-IR"/>
        </w:rPr>
        <w:t>total inflammation</w:t>
      </w:r>
      <w:r w:rsidR="00D635FD" w:rsidRPr="00CA0052">
        <w:rPr>
          <w:rFonts w:ascii="Times New Roman" w:eastAsia="Times New Roman" w:hAnsi="Times New Roman" w:cs="Times New Roman"/>
          <w:b/>
          <w:bCs/>
          <w:sz w:val="21"/>
          <w:lang w:val="en-GB" w:eastAsia="en-GB" w:bidi="fa-IR"/>
        </w:rPr>
        <w:t xml:space="preserve"> </w:t>
      </w:r>
      <w:r w:rsidR="000654F8">
        <w:rPr>
          <w:rFonts w:ascii="Times New Roman" w:eastAsia="Times New Roman" w:hAnsi="Times New Roman" w:cs="Times New Roman"/>
          <w:b/>
          <w:bCs/>
          <w:sz w:val="21"/>
          <w:lang w:val="en-GB" w:eastAsia="en-GB" w:bidi="fa-IR"/>
        </w:rPr>
        <w:t>without job</w:t>
      </w:r>
    </w:p>
    <w:tbl>
      <w:tblPr>
        <w:tblStyle w:val="TableGrid"/>
        <w:tblW w:w="4580" w:type="pct"/>
        <w:tblLook w:val="04A0" w:firstRow="1" w:lastRow="0" w:firstColumn="1" w:lastColumn="0" w:noHBand="0" w:noVBand="1"/>
      </w:tblPr>
      <w:tblGrid>
        <w:gridCol w:w="177"/>
        <w:gridCol w:w="3083"/>
        <w:gridCol w:w="177"/>
        <w:gridCol w:w="825"/>
        <w:gridCol w:w="177"/>
        <w:gridCol w:w="1202"/>
        <w:gridCol w:w="312"/>
        <w:gridCol w:w="1067"/>
        <w:gridCol w:w="177"/>
        <w:gridCol w:w="1200"/>
        <w:gridCol w:w="177"/>
      </w:tblGrid>
      <w:tr w:rsidR="004B4A24" w:rsidRPr="00CA0052" w14:paraId="67094569" w14:textId="77777777" w:rsidTr="002841F8">
        <w:trPr>
          <w:gridBefore w:val="1"/>
          <w:wBefore w:w="103" w:type="pct"/>
        </w:trPr>
        <w:tc>
          <w:tcPr>
            <w:tcW w:w="1901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8F54D0" w14:textId="77777777" w:rsidR="004B4A24" w:rsidRPr="00CA0052" w:rsidRDefault="004B4A24" w:rsidP="00F35765">
            <w:pPr>
              <w:spacing w:line="48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Parameter</w:t>
            </w:r>
          </w:p>
        </w:tc>
        <w:tc>
          <w:tcPr>
            <w:tcW w:w="584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B57E9D" w14:textId="65635F16" w:rsidR="004B4A24" w:rsidRPr="00CA0052" w:rsidRDefault="00391A53" w:rsidP="00391A53">
            <w:pPr>
              <w:spacing w:line="48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 </w:t>
            </w:r>
            <w:r w:rsidR="004B4A24" w:rsidRPr="00CA0052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OR</w:t>
            </w:r>
          </w:p>
        </w:tc>
        <w:tc>
          <w:tcPr>
            <w:tcW w:w="883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C9523EA" w14:textId="5B444929" w:rsidR="004B4A24" w:rsidRPr="00CA0052" w:rsidRDefault="004B4A24" w:rsidP="004B4A24">
            <w:pPr>
              <w:spacing w:line="480" w:lineRule="auto"/>
              <w:ind w:left="-7" w:right="-112" w:firstLine="7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725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D352B5D" w14:textId="77777777" w:rsidR="004B4A24" w:rsidRPr="00CA0052" w:rsidRDefault="004B4A24" w:rsidP="004B4A24">
            <w:pPr>
              <w:spacing w:line="480" w:lineRule="auto"/>
              <w:ind w:left="-7" w:firstLine="7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803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C718B6" w14:textId="4AAEBDE2" w:rsidR="004B4A24" w:rsidRPr="00CA0052" w:rsidRDefault="00391A53" w:rsidP="00290CDD">
            <w:pPr>
              <w:spacing w:line="48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</w:t>
            </w:r>
            <w:r w:rsidR="00F35765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  </w:t>
            </w:r>
            <w:r w:rsidR="004B4A24" w:rsidRPr="00CA0052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P-value</w:t>
            </w:r>
          </w:p>
        </w:tc>
      </w:tr>
      <w:tr w:rsidR="004B4A24" w:rsidRPr="00CA0052" w14:paraId="0FAAD946" w14:textId="77777777" w:rsidTr="002841F8">
        <w:trPr>
          <w:gridBefore w:val="1"/>
          <w:wBefore w:w="103" w:type="pct"/>
        </w:trPr>
        <w:tc>
          <w:tcPr>
            <w:tcW w:w="1901" w:type="pct"/>
            <w:gridSpan w:val="2"/>
            <w:vMerge/>
            <w:tcBorders>
              <w:left w:val="nil"/>
              <w:right w:val="nil"/>
            </w:tcBorders>
          </w:tcPr>
          <w:p w14:paraId="69B8C7A6" w14:textId="77777777" w:rsidR="004B4A24" w:rsidRPr="00CA0052" w:rsidRDefault="004B4A24" w:rsidP="004B4A24">
            <w:pPr>
              <w:spacing w:line="48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4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D02AD4" w14:textId="77777777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88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B98E12" w14:textId="2DE4DB88" w:rsidR="004B4A24" w:rsidRPr="00CA0052" w:rsidRDefault="004B4A24" w:rsidP="004B4A24">
            <w:pPr>
              <w:spacing w:line="48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 </w:t>
            </w:r>
            <w:r w:rsidRPr="00CA0052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Lower</w:t>
            </w:r>
          </w:p>
        </w:tc>
        <w:tc>
          <w:tcPr>
            <w:tcW w:w="725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FED124" w14:textId="48D67E39" w:rsidR="004B4A24" w:rsidRPr="00CA0052" w:rsidRDefault="004B4A24" w:rsidP="004B4A24">
            <w:pPr>
              <w:spacing w:line="48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Upper</w:t>
            </w:r>
          </w:p>
        </w:tc>
        <w:tc>
          <w:tcPr>
            <w:tcW w:w="803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080D0F" w14:textId="7BCD8F49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4B4A24" w:rsidRPr="00CA0052" w14:paraId="7402411A" w14:textId="77777777" w:rsidTr="002841F8">
        <w:trPr>
          <w:gridAfter w:val="1"/>
          <w:wAfter w:w="103" w:type="pct"/>
        </w:trPr>
        <w:tc>
          <w:tcPr>
            <w:tcW w:w="1901" w:type="pct"/>
            <w:gridSpan w:val="2"/>
            <w:tcBorders>
              <w:top w:val="nil"/>
              <w:left w:val="nil"/>
              <w:right w:val="nil"/>
            </w:tcBorders>
          </w:tcPr>
          <w:p w14:paraId="285E144C" w14:textId="77777777" w:rsidR="004B4A24" w:rsidRPr="00CA0052" w:rsidRDefault="004B4A24" w:rsidP="004B4A24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Age (Years)</w:t>
            </w:r>
          </w:p>
        </w:tc>
        <w:tc>
          <w:tcPr>
            <w:tcW w:w="5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3D6520" w14:textId="086020B4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0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CD156D" w14:textId="041DDAD0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</w:t>
            </w:r>
            <w:r w:rsidR="00E06D5E">
              <w:rPr>
                <w:rFonts w:eastAsia="Times New Roman" w:cs="Times New Roman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E8391E" w14:textId="73D02CA9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1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8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5D5B56" w14:textId="34F9F246" w:rsidR="004B4A24" w:rsidRPr="00CA0052" w:rsidRDefault="00F35765" w:rsidP="00290CDD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      </w:t>
            </w:r>
            <w:r w:rsidR="004B4A24"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</w:t>
            </w:r>
            <w:r w:rsidR="004B4A24">
              <w:rPr>
                <w:rFonts w:eastAsia="Times New Roman" w:cs="Times New Roman"/>
                <w:sz w:val="20"/>
                <w:szCs w:val="20"/>
                <w:lang w:val="en-GB" w:eastAsia="en-GB"/>
              </w:rPr>
              <w:t>06</w:t>
            </w:r>
          </w:p>
        </w:tc>
      </w:tr>
      <w:tr w:rsidR="004B4A24" w:rsidRPr="00CA0052" w14:paraId="23341FAF" w14:textId="77777777" w:rsidTr="002841F8">
        <w:trPr>
          <w:gridAfter w:val="1"/>
          <w:wAfter w:w="103" w:type="pct"/>
        </w:trPr>
        <w:tc>
          <w:tcPr>
            <w:tcW w:w="1901" w:type="pct"/>
            <w:gridSpan w:val="2"/>
            <w:tcBorders>
              <w:left w:val="nil"/>
              <w:right w:val="nil"/>
            </w:tcBorders>
          </w:tcPr>
          <w:p w14:paraId="158875D6" w14:textId="77777777" w:rsidR="004B4A24" w:rsidRPr="00CA0052" w:rsidRDefault="004B4A24" w:rsidP="004B4A24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BMI (kg /m2)                       </w:t>
            </w:r>
          </w:p>
        </w:tc>
        <w:tc>
          <w:tcPr>
            <w:tcW w:w="584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1D6218" w14:textId="6AD34346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0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04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BE6ACF" w14:textId="2306F90F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9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804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27546E" w14:textId="4924220F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1</w:t>
            </w:r>
            <w:r w:rsidR="00E06D5E">
              <w:rPr>
                <w:rFonts w:eastAsia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0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48F3E9" w14:textId="275CFA45" w:rsidR="004B4A24" w:rsidRPr="00CA0052" w:rsidRDefault="00F35765" w:rsidP="00290CDD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      </w:t>
            </w:r>
            <w:r w:rsidR="004B4A24"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</w:t>
            </w:r>
            <w:r w:rsidR="004B4A24">
              <w:rPr>
                <w:rFonts w:eastAsia="Times New Roman" w:cs="Times New Roman"/>
                <w:sz w:val="20"/>
                <w:szCs w:val="20"/>
                <w:lang w:val="en-GB" w:eastAsia="en-GB"/>
              </w:rPr>
              <w:t>82</w:t>
            </w:r>
          </w:p>
        </w:tc>
      </w:tr>
      <w:tr w:rsidR="004B4A24" w:rsidRPr="00CA0052" w14:paraId="718FD8FE" w14:textId="77777777" w:rsidTr="002841F8">
        <w:trPr>
          <w:gridAfter w:val="1"/>
          <w:wAfter w:w="103" w:type="pct"/>
        </w:trPr>
        <w:tc>
          <w:tcPr>
            <w:tcW w:w="1901" w:type="pct"/>
            <w:gridSpan w:val="2"/>
            <w:tcBorders>
              <w:left w:val="nil"/>
              <w:right w:val="nil"/>
            </w:tcBorders>
          </w:tcPr>
          <w:p w14:paraId="21B0501F" w14:textId="77777777" w:rsidR="004B4A24" w:rsidRPr="00CA0052" w:rsidRDefault="004B4A24" w:rsidP="004B4A24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Experience (</w:t>
            </w:r>
            <w:proofErr w:type="gramStart"/>
            <w:r w:rsidRPr="00CA0052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years)   </w:t>
            </w:r>
            <w:proofErr w:type="gramEnd"/>
            <w:r w:rsidRPr="00CA0052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                                                                                                                                        </w:t>
            </w:r>
          </w:p>
        </w:tc>
        <w:tc>
          <w:tcPr>
            <w:tcW w:w="584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FE7D0C" w14:textId="1D32D1BA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9</w:t>
            </w:r>
            <w:r w:rsidR="00E06D5E">
              <w:rPr>
                <w:rFonts w:eastAsia="Times New Roman" w:cs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04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F05B70" w14:textId="6F802B38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8</w:t>
            </w:r>
            <w:r w:rsidR="00E06D5E">
              <w:rPr>
                <w:rFonts w:eastAsia="Times New Roman" w:cs="Times New Roman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804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26B1E9" w14:textId="6460E4E0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0</w:t>
            </w:r>
            <w:r w:rsidR="00E06D5E">
              <w:rPr>
                <w:rFonts w:eastAsia="Times New Roman" w:cs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0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0FE949" w14:textId="19D8A5CA" w:rsidR="004B4A24" w:rsidRPr="00CA0052" w:rsidRDefault="00F35765" w:rsidP="00290CDD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      </w:t>
            </w:r>
            <w:r w:rsidR="004B4A24"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</w:t>
            </w:r>
            <w:r w:rsidR="004B4A24">
              <w:rPr>
                <w:rFonts w:eastAsia="Times New Roman" w:cs="Times New Roman"/>
                <w:sz w:val="20"/>
                <w:szCs w:val="20"/>
                <w:lang w:val="en-GB" w:eastAsia="en-GB"/>
              </w:rPr>
              <w:t>1</w:t>
            </w:r>
            <w:r w:rsidR="00E06D5E">
              <w:rPr>
                <w:rFonts w:eastAsia="Times New Roman" w:cs="Times New Roman"/>
                <w:sz w:val="20"/>
                <w:szCs w:val="20"/>
                <w:lang w:val="en-GB" w:eastAsia="en-GB"/>
              </w:rPr>
              <w:t>9</w:t>
            </w:r>
          </w:p>
        </w:tc>
      </w:tr>
      <w:tr w:rsidR="004B4A24" w:rsidRPr="00CA0052" w14:paraId="69C46516" w14:textId="77777777" w:rsidTr="002841F8">
        <w:trPr>
          <w:gridAfter w:val="1"/>
          <w:wAfter w:w="103" w:type="pct"/>
        </w:trPr>
        <w:tc>
          <w:tcPr>
            <w:tcW w:w="1901" w:type="pct"/>
            <w:gridSpan w:val="2"/>
            <w:tcBorders>
              <w:left w:val="nil"/>
              <w:bottom w:val="nil"/>
              <w:right w:val="nil"/>
            </w:tcBorders>
          </w:tcPr>
          <w:p w14:paraId="45C34F73" w14:textId="31C09BE5" w:rsidR="004B4A24" w:rsidRPr="00AE600A" w:rsidRDefault="004B4A24" w:rsidP="004B4A24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2"/>
                <w:lang w:val="en-GB" w:eastAsia="en-GB"/>
              </w:rPr>
            </w:pPr>
            <w:r>
              <w:rPr>
                <w:b/>
                <w:bCs/>
                <w:sz w:val="20"/>
                <w:szCs w:val="22"/>
              </w:rPr>
              <w:t>Vegetable Consumption</w:t>
            </w:r>
            <w:r w:rsidRPr="00AE600A">
              <w:rPr>
                <w:b/>
                <w:bCs/>
                <w:sz w:val="20"/>
                <w:szCs w:val="22"/>
              </w:rPr>
              <w:t xml:space="preserve">                                                                                                                                                            </w:t>
            </w:r>
          </w:p>
        </w:tc>
        <w:tc>
          <w:tcPr>
            <w:tcW w:w="584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0CBCD2F" w14:textId="77777777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04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0979A07" w14:textId="77777777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04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8DE22D5" w14:textId="77777777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0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58B7F2E" w14:textId="3B842DCF" w:rsidR="004B4A24" w:rsidRPr="00CA0052" w:rsidRDefault="004B4A24" w:rsidP="00290CDD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B4A24" w:rsidRPr="00CA0052" w14:paraId="21027E0A" w14:textId="77777777" w:rsidTr="002841F8">
        <w:trPr>
          <w:gridAfter w:val="1"/>
          <w:wAfter w:w="103" w:type="pct"/>
        </w:trPr>
        <w:tc>
          <w:tcPr>
            <w:tcW w:w="190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DC0880" w14:textId="09D3C470" w:rsidR="004B4A24" w:rsidRPr="00AE600A" w:rsidRDefault="004B4A24" w:rsidP="004B4A24">
            <w:pPr>
              <w:spacing w:line="480" w:lineRule="auto"/>
              <w:jc w:val="both"/>
              <w:rPr>
                <w:rFonts w:eastAsia="Times New Roman" w:cs="Times New Roman"/>
                <w:sz w:val="20"/>
                <w:szCs w:val="22"/>
                <w:lang w:val="en-GB" w:eastAsia="en-GB"/>
              </w:rPr>
            </w:pPr>
            <w:r w:rsidRPr="00AE600A">
              <w:rPr>
                <w:sz w:val="20"/>
                <w:szCs w:val="22"/>
              </w:rPr>
              <w:t xml:space="preserve">Yes 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EDE5B" w14:textId="7414C1C9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FECEB" w14:textId="1C88939B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CDFAB" w14:textId="5DFCD1E3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8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52A50" w14:textId="0195000F" w:rsidR="004B4A24" w:rsidRPr="00CA0052" w:rsidRDefault="00F35765" w:rsidP="00290CDD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     </w:t>
            </w:r>
            <w:r w:rsidR="004B4A24"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f</w:t>
            </w:r>
          </w:p>
        </w:tc>
      </w:tr>
      <w:tr w:rsidR="004B4A24" w:rsidRPr="00CA0052" w14:paraId="20A068F7" w14:textId="77777777" w:rsidTr="002841F8">
        <w:trPr>
          <w:gridAfter w:val="1"/>
          <w:wAfter w:w="103" w:type="pct"/>
        </w:trPr>
        <w:tc>
          <w:tcPr>
            <w:tcW w:w="19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B475F" w14:textId="1C23BC74" w:rsidR="004B4A24" w:rsidRPr="00AE600A" w:rsidRDefault="004B4A24" w:rsidP="004B4A24">
            <w:pPr>
              <w:spacing w:line="480" w:lineRule="auto"/>
              <w:jc w:val="both"/>
              <w:rPr>
                <w:rFonts w:eastAsia="Times New Roman" w:cs="Times New Roman"/>
                <w:sz w:val="20"/>
                <w:szCs w:val="22"/>
                <w:lang w:val="en-GB" w:eastAsia="en-GB"/>
              </w:rPr>
            </w:pPr>
            <w:r w:rsidRPr="00AE600A">
              <w:rPr>
                <w:sz w:val="20"/>
                <w:szCs w:val="22"/>
              </w:rPr>
              <w:t>No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3DB883" w14:textId="41A4867D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0</w:t>
            </w:r>
            <w:r w:rsidRPr="00204904">
              <w:rPr>
                <w:rFonts w:eastAsia="Times New Roman" w:cs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2F7B10" w14:textId="5EE4C8C6" w:rsidR="004B4A24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0</w:t>
            </w:r>
            <w:r w:rsidRPr="00204904">
              <w:rPr>
                <w:rFonts w:eastAsia="Times New Roman" w:cs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1</w:t>
            </w:r>
            <w:r w:rsidR="00E06D5E">
              <w:rPr>
                <w:rFonts w:eastAsia="Times New Roman" w:cs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BDFF70" w14:textId="5D712D70" w:rsidR="004B4A24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2</w:t>
            </w:r>
            <w:r w:rsidRPr="00204904">
              <w:rPr>
                <w:rFonts w:eastAsia="Times New Roman" w:cs="Times New Roman"/>
                <w:sz w:val="20"/>
                <w:szCs w:val="20"/>
                <w:lang w:val="en-GB" w:eastAsia="en-GB"/>
              </w:rPr>
              <w:t>.</w:t>
            </w:r>
            <w:r w:rsidR="00E06D5E">
              <w:rPr>
                <w:rFonts w:eastAsia="Times New Roman" w:cs="Times New Roman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8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DC71D9" w14:textId="4C4E30A7" w:rsidR="004B4A24" w:rsidRPr="00CA0052" w:rsidRDefault="00F35765" w:rsidP="00290CDD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      </w:t>
            </w:r>
            <w:r w:rsidR="004B4A24">
              <w:rPr>
                <w:rFonts w:eastAsia="Times New Roman" w:cs="Times New Roman"/>
                <w:sz w:val="20"/>
                <w:szCs w:val="20"/>
                <w:lang w:val="en-GB" w:eastAsia="en-GB"/>
              </w:rPr>
              <w:t>0</w:t>
            </w:r>
            <w:r w:rsidR="004B4A24" w:rsidRPr="00204904">
              <w:rPr>
                <w:rFonts w:eastAsia="Times New Roman" w:cs="Times New Roman"/>
                <w:sz w:val="20"/>
                <w:szCs w:val="20"/>
                <w:lang w:val="en-GB" w:eastAsia="en-GB"/>
              </w:rPr>
              <w:t>.</w:t>
            </w:r>
            <w:r w:rsidR="004B4A24">
              <w:rPr>
                <w:rFonts w:eastAsia="Times New Roman" w:cs="Times New Roman"/>
                <w:sz w:val="20"/>
                <w:szCs w:val="20"/>
                <w:lang w:val="en-GB" w:eastAsia="en-GB"/>
              </w:rPr>
              <w:t>42</w:t>
            </w:r>
          </w:p>
        </w:tc>
      </w:tr>
      <w:tr w:rsidR="004B4A24" w:rsidRPr="00CA0052" w14:paraId="4CC9657B" w14:textId="77777777" w:rsidTr="002841F8">
        <w:trPr>
          <w:gridAfter w:val="1"/>
          <w:wAfter w:w="103" w:type="pct"/>
        </w:trPr>
        <w:tc>
          <w:tcPr>
            <w:tcW w:w="190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3E976A" w14:textId="28C67CE1" w:rsidR="004B4A24" w:rsidRPr="00AE600A" w:rsidRDefault="004B4A24" w:rsidP="004B4A24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2"/>
                <w:lang w:val="en-GB" w:eastAsia="en-GB"/>
              </w:rPr>
            </w:pPr>
            <w:r>
              <w:rPr>
                <w:b/>
                <w:bCs/>
                <w:sz w:val="20"/>
                <w:szCs w:val="22"/>
              </w:rPr>
              <w:t>Smoking</w:t>
            </w:r>
            <w:r w:rsidRPr="00AE600A">
              <w:rPr>
                <w:b/>
                <w:bCs/>
                <w:sz w:val="20"/>
                <w:szCs w:val="22"/>
              </w:rPr>
              <w:t xml:space="preserve">                                                                                                                                                          </w:t>
            </w:r>
          </w:p>
        </w:tc>
        <w:tc>
          <w:tcPr>
            <w:tcW w:w="5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43C401" w14:textId="77777777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F7E4A4" w14:textId="77777777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503582" w14:textId="77777777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C33600" w14:textId="6BFD37BD" w:rsidR="004B4A24" w:rsidRPr="00CA0052" w:rsidRDefault="004B4A24" w:rsidP="00290CDD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B4A24" w:rsidRPr="00CA0052" w14:paraId="32D8DF74" w14:textId="77777777" w:rsidTr="002841F8">
        <w:trPr>
          <w:gridAfter w:val="1"/>
          <w:wAfter w:w="103" w:type="pct"/>
        </w:trPr>
        <w:tc>
          <w:tcPr>
            <w:tcW w:w="190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8E75AE" w14:textId="7404A05D" w:rsidR="004B4A24" w:rsidRPr="00AE600A" w:rsidRDefault="004B4A24" w:rsidP="004B4A24">
            <w:pPr>
              <w:spacing w:line="480" w:lineRule="auto"/>
              <w:jc w:val="both"/>
              <w:rPr>
                <w:rFonts w:eastAsia="Times New Roman" w:cs="Times New Roman"/>
                <w:sz w:val="20"/>
                <w:szCs w:val="22"/>
                <w:lang w:val="en-GB" w:eastAsia="en-GB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55E3E" w14:textId="23E0AB27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4DC13" w14:textId="34EC1769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229BF" w14:textId="51C636A9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8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D35AF" w14:textId="53690133" w:rsidR="004B4A24" w:rsidRPr="00CA0052" w:rsidRDefault="00F35765" w:rsidP="00290CDD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    </w:t>
            </w:r>
            <w:r w:rsidR="004B4A24"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f</w:t>
            </w:r>
          </w:p>
        </w:tc>
      </w:tr>
      <w:tr w:rsidR="004B4A24" w:rsidRPr="00CA0052" w14:paraId="0087FA62" w14:textId="77777777" w:rsidTr="002841F8">
        <w:trPr>
          <w:gridAfter w:val="1"/>
          <w:wAfter w:w="103" w:type="pct"/>
        </w:trPr>
        <w:tc>
          <w:tcPr>
            <w:tcW w:w="1901" w:type="pct"/>
            <w:gridSpan w:val="2"/>
            <w:tcBorders>
              <w:top w:val="nil"/>
              <w:left w:val="nil"/>
              <w:right w:val="nil"/>
            </w:tcBorders>
          </w:tcPr>
          <w:p w14:paraId="07F15756" w14:textId="292201E8" w:rsidR="004B4A24" w:rsidRPr="00AE600A" w:rsidRDefault="004B4A24" w:rsidP="004B4A24">
            <w:pPr>
              <w:spacing w:line="480" w:lineRule="auto"/>
              <w:jc w:val="both"/>
              <w:rPr>
                <w:rFonts w:eastAsia="Times New Roman" w:cs="Times New Roman"/>
                <w:sz w:val="20"/>
                <w:szCs w:val="22"/>
                <w:lang w:val="en-GB" w:eastAsia="en-GB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B036E3" w14:textId="57F40D45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04904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2</w:t>
            </w:r>
            <w:r w:rsidR="00E06D5E">
              <w:rPr>
                <w:rFonts w:eastAsia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433A97" w14:textId="1FE84527" w:rsidR="004B4A24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0.4</w:t>
            </w:r>
            <w:r w:rsidR="00E06D5E">
              <w:rPr>
                <w:rFonts w:eastAsia="Times New Roman" w:cs="Times New Roman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056A7F" w14:textId="59E91A05" w:rsidR="004B4A24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3</w:t>
            </w:r>
            <w:r w:rsidRPr="00204904">
              <w:rPr>
                <w:rFonts w:eastAsia="Times New Roman" w:cs="Times New Roman"/>
                <w:sz w:val="20"/>
                <w:szCs w:val="20"/>
                <w:lang w:val="en-GB" w:eastAsia="en-GB"/>
              </w:rPr>
              <w:t>.05</w:t>
            </w:r>
          </w:p>
        </w:tc>
        <w:tc>
          <w:tcPr>
            <w:tcW w:w="8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68898" w14:textId="7C14FD81" w:rsidR="004B4A24" w:rsidRPr="00CA0052" w:rsidRDefault="00F35765" w:rsidP="00290CDD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    </w:t>
            </w:r>
            <w:r w:rsidR="004B4A24">
              <w:rPr>
                <w:rFonts w:eastAsia="Times New Roman" w:cs="Times New Roman"/>
                <w:sz w:val="20"/>
                <w:szCs w:val="20"/>
                <w:lang w:val="en-GB" w:eastAsia="en-GB"/>
              </w:rPr>
              <w:t>0</w:t>
            </w:r>
            <w:r w:rsidR="004B4A24" w:rsidRPr="00204904">
              <w:rPr>
                <w:rFonts w:eastAsia="Times New Roman" w:cs="Times New Roman"/>
                <w:sz w:val="20"/>
                <w:szCs w:val="20"/>
                <w:lang w:val="en-GB" w:eastAsia="en-GB"/>
              </w:rPr>
              <w:t>.</w:t>
            </w:r>
            <w:r w:rsidR="004B4A24">
              <w:rPr>
                <w:rFonts w:eastAsia="Times New Roman" w:cs="Times New Roman"/>
                <w:sz w:val="20"/>
                <w:szCs w:val="20"/>
                <w:lang w:val="en-GB" w:eastAsia="en-GB"/>
              </w:rPr>
              <w:t>6</w:t>
            </w:r>
            <w:r w:rsidR="00E06D5E">
              <w:rPr>
                <w:rFonts w:eastAsia="Times New Roman" w:cs="Times New Roman"/>
                <w:sz w:val="20"/>
                <w:szCs w:val="20"/>
                <w:lang w:val="en-GB" w:eastAsia="en-GB"/>
              </w:rPr>
              <w:t>9</w:t>
            </w:r>
          </w:p>
        </w:tc>
      </w:tr>
      <w:tr w:rsidR="004B4A24" w:rsidRPr="00CA0052" w14:paraId="193E0659" w14:textId="77777777" w:rsidTr="002841F8">
        <w:trPr>
          <w:gridAfter w:val="1"/>
          <w:wAfter w:w="103" w:type="pct"/>
        </w:trPr>
        <w:tc>
          <w:tcPr>
            <w:tcW w:w="1901" w:type="pct"/>
            <w:gridSpan w:val="2"/>
            <w:tcBorders>
              <w:left w:val="nil"/>
              <w:bottom w:val="nil"/>
              <w:right w:val="nil"/>
            </w:tcBorders>
          </w:tcPr>
          <w:p w14:paraId="2493B927" w14:textId="006FA0B3" w:rsidR="004B4A24" w:rsidRPr="00AE600A" w:rsidRDefault="004B4A24" w:rsidP="004B4A24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2"/>
                <w:lang w:val="en-GB" w:eastAsia="en-GB"/>
              </w:rPr>
            </w:pPr>
            <w:r>
              <w:rPr>
                <w:b/>
                <w:bCs/>
                <w:sz w:val="20"/>
                <w:szCs w:val="22"/>
              </w:rPr>
              <w:t>Daily work hours</w:t>
            </w:r>
          </w:p>
        </w:tc>
        <w:tc>
          <w:tcPr>
            <w:tcW w:w="584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232E223" w14:textId="77777777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04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2397E84" w14:textId="77777777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04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4D49DCF" w14:textId="77777777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0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51A31CF" w14:textId="4CD364F3" w:rsidR="004B4A24" w:rsidRPr="00CA0052" w:rsidRDefault="004B4A24" w:rsidP="00290CDD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B4A24" w:rsidRPr="00CA0052" w14:paraId="24C50DCC" w14:textId="77777777" w:rsidTr="002841F8">
        <w:trPr>
          <w:gridAfter w:val="1"/>
          <w:wAfter w:w="103" w:type="pct"/>
        </w:trPr>
        <w:tc>
          <w:tcPr>
            <w:tcW w:w="190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A72920" w14:textId="2A31912A" w:rsidR="004B4A24" w:rsidRPr="00AE600A" w:rsidRDefault="004B4A24" w:rsidP="004B4A24">
            <w:pPr>
              <w:spacing w:line="480" w:lineRule="auto"/>
              <w:jc w:val="both"/>
              <w:rPr>
                <w:rFonts w:eastAsia="Times New Roman" w:cs="Times New Roman"/>
                <w:sz w:val="20"/>
                <w:szCs w:val="22"/>
                <w:lang w:val="en-GB" w:eastAsia="en-GB"/>
              </w:rPr>
            </w:pPr>
            <w:r w:rsidRPr="00AE600A">
              <w:rPr>
                <w:sz w:val="20"/>
                <w:szCs w:val="22"/>
              </w:rPr>
              <w:t xml:space="preserve">&lt;8                                                                      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17794" w14:textId="1B79885D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11158" w14:textId="31B35745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7921E" w14:textId="79653457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8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5697E" w14:textId="2289B767" w:rsidR="004B4A24" w:rsidRPr="00CA0052" w:rsidRDefault="00F35765" w:rsidP="00290CDD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   </w:t>
            </w:r>
            <w:r w:rsidR="004B4A24"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f</w:t>
            </w:r>
          </w:p>
        </w:tc>
      </w:tr>
      <w:tr w:rsidR="004B4A24" w:rsidRPr="00CA0052" w14:paraId="565F447C" w14:textId="77777777" w:rsidTr="002841F8">
        <w:trPr>
          <w:gridAfter w:val="1"/>
          <w:wAfter w:w="103" w:type="pct"/>
        </w:trPr>
        <w:tc>
          <w:tcPr>
            <w:tcW w:w="1901" w:type="pct"/>
            <w:gridSpan w:val="2"/>
            <w:tcBorders>
              <w:top w:val="nil"/>
              <w:left w:val="nil"/>
              <w:right w:val="nil"/>
            </w:tcBorders>
          </w:tcPr>
          <w:p w14:paraId="7F00326B" w14:textId="4A9ACC7A" w:rsidR="004B4A24" w:rsidRPr="00AE600A" w:rsidRDefault="004B4A24" w:rsidP="004B4A24">
            <w:pPr>
              <w:spacing w:line="480" w:lineRule="auto"/>
              <w:jc w:val="both"/>
              <w:rPr>
                <w:rFonts w:eastAsia="Times New Roman" w:cs="Times New Roman"/>
                <w:sz w:val="20"/>
                <w:szCs w:val="22"/>
                <w:lang w:val="en-GB" w:eastAsia="en-GB"/>
              </w:rPr>
            </w:pPr>
            <w:r w:rsidRPr="00AE600A">
              <w:rPr>
                <w:sz w:val="20"/>
                <w:szCs w:val="22"/>
              </w:rPr>
              <w:t>&gt;8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9B352C" w14:textId="48AE063A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04904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64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007514" w14:textId="602731E0" w:rsidR="004B4A24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0</w:t>
            </w:r>
            <w:r w:rsidRPr="00204904">
              <w:rPr>
                <w:rFonts w:eastAsia="Times New Roman" w:cs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6</w:t>
            </w:r>
            <w:r w:rsidR="00E06D5E">
              <w:rPr>
                <w:rFonts w:eastAsia="Times New Roman" w:cs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98813C" w14:textId="5E982714" w:rsidR="004B4A24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4</w:t>
            </w:r>
            <w:r w:rsidRPr="00204904">
              <w:rPr>
                <w:rFonts w:eastAsia="Times New Roman" w:cs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8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53AE07" w14:textId="54530EBD" w:rsidR="004B4A24" w:rsidRPr="00CA0052" w:rsidRDefault="00F35765" w:rsidP="00290CDD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   </w:t>
            </w:r>
            <w:r w:rsidR="004B4A24">
              <w:rPr>
                <w:rFonts w:eastAsia="Times New Roman" w:cs="Times New Roman"/>
                <w:sz w:val="20"/>
                <w:szCs w:val="20"/>
                <w:lang w:val="en-GB" w:eastAsia="en-GB"/>
              </w:rPr>
              <w:t>0</w:t>
            </w:r>
            <w:r w:rsidR="004B4A24" w:rsidRPr="00204904">
              <w:rPr>
                <w:rFonts w:eastAsia="Times New Roman" w:cs="Times New Roman"/>
                <w:sz w:val="20"/>
                <w:szCs w:val="20"/>
                <w:lang w:val="en-GB" w:eastAsia="en-GB"/>
              </w:rPr>
              <w:t>.</w:t>
            </w:r>
            <w:r w:rsidR="004B4A24">
              <w:rPr>
                <w:rFonts w:eastAsia="Times New Roman" w:cs="Times New Roman"/>
                <w:sz w:val="20"/>
                <w:szCs w:val="20"/>
                <w:lang w:val="en-GB" w:eastAsia="en-GB"/>
              </w:rPr>
              <w:t>31</w:t>
            </w:r>
          </w:p>
        </w:tc>
      </w:tr>
      <w:tr w:rsidR="004B4A24" w:rsidRPr="00CA0052" w14:paraId="45715DE0" w14:textId="77777777" w:rsidTr="002841F8">
        <w:trPr>
          <w:gridAfter w:val="1"/>
          <w:wAfter w:w="103" w:type="pct"/>
        </w:trPr>
        <w:tc>
          <w:tcPr>
            <w:tcW w:w="1901" w:type="pct"/>
            <w:gridSpan w:val="2"/>
            <w:tcBorders>
              <w:left w:val="nil"/>
              <w:bottom w:val="nil"/>
              <w:right w:val="nil"/>
            </w:tcBorders>
          </w:tcPr>
          <w:p w14:paraId="49C12CA9" w14:textId="60DC8E88" w:rsidR="004B4A24" w:rsidRPr="00AE600A" w:rsidRDefault="004B4A24" w:rsidP="004B4A24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2"/>
                <w:lang w:val="en-GB" w:eastAsia="en-GB"/>
              </w:rPr>
            </w:pPr>
            <w:r>
              <w:rPr>
                <w:b/>
                <w:bCs/>
                <w:sz w:val="20"/>
                <w:szCs w:val="22"/>
              </w:rPr>
              <w:t>Exercise</w:t>
            </w:r>
            <w:r w:rsidRPr="00AE600A">
              <w:rPr>
                <w:b/>
                <w:bCs/>
                <w:sz w:val="20"/>
                <w:szCs w:val="22"/>
              </w:rPr>
              <w:t xml:space="preserve">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84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2DB1CB9" w14:textId="77777777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04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4BA3B81" w14:textId="77777777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04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9ED4EEA" w14:textId="77777777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0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AE9AA10" w14:textId="56A2ADAB" w:rsidR="004B4A24" w:rsidRPr="00CA0052" w:rsidRDefault="004B4A24" w:rsidP="00290CDD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B4A24" w:rsidRPr="00CA0052" w14:paraId="5EA4D1CF" w14:textId="77777777" w:rsidTr="002841F8">
        <w:trPr>
          <w:gridAfter w:val="1"/>
          <w:wAfter w:w="103" w:type="pct"/>
        </w:trPr>
        <w:tc>
          <w:tcPr>
            <w:tcW w:w="190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0F58BB" w14:textId="2585F1B4" w:rsidR="004B4A24" w:rsidRPr="00AE600A" w:rsidRDefault="004B4A24" w:rsidP="004B4A24">
            <w:pPr>
              <w:spacing w:line="480" w:lineRule="auto"/>
              <w:jc w:val="both"/>
              <w:rPr>
                <w:rFonts w:eastAsia="Times New Roman" w:cs="Times New Roman"/>
                <w:sz w:val="20"/>
                <w:szCs w:val="22"/>
                <w:lang w:val="en-GB" w:eastAsia="en-GB"/>
              </w:rPr>
            </w:pPr>
            <w:r w:rsidRPr="00AE600A">
              <w:rPr>
                <w:sz w:val="20"/>
                <w:szCs w:val="22"/>
              </w:rPr>
              <w:t>Yes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BF8F8" w14:textId="58CF65F1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3F345" w14:textId="373F920D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9F7EC" w14:textId="267A5CCF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8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AFF50" w14:textId="3869F771" w:rsidR="004B4A24" w:rsidRPr="00CA0052" w:rsidRDefault="00F35765" w:rsidP="00290CDD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 </w:t>
            </w:r>
            <w:r w:rsidR="004B4A24"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f</w:t>
            </w:r>
          </w:p>
        </w:tc>
      </w:tr>
      <w:tr w:rsidR="004B4A24" w:rsidRPr="00CA0052" w14:paraId="5660A491" w14:textId="77777777" w:rsidTr="002841F8">
        <w:trPr>
          <w:gridAfter w:val="1"/>
          <w:wAfter w:w="103" w:type="pct"/>
        </w:trPr>
        <w:tc>
          <w:tcPr>
            <w:tcW w:w="1901" w:type="pct"/>
            <w:gridSpan w:val="2"/>
            <w:tcBorders>
              <w:top w:val="nil"/>
              <w:left w:val="nil"/>
              <w:right w:val="nil"/>
            </w:tcBorders>
          </w:tcPr>
          <w:p w14:paraId="1A4F67A4" w14:textId="1E965EE2" w:rsidR="004B4A24" w:rsidRPr="00AE600A" w:rsidRDefault="004B4A24" w:rsidP="004B4A24">
            <w:pPr>
              <w:spacing w:line="480" w:lineRule="auto"/>
              <w:jc w:val="both"/>
              <w:rPr>
                <w:rFonts w:eastAsia="Times New Roman" w:cs="Times New Roman"/>
                <w:sz w:val="20"/>
                <w:szCs w:val="22"/>
                <w:lang w:val="en-GB" w:eastAsia="en-GB"/>
              </w:rPr>
            </w:pPr>
            <w:r w:rsidRPr="00AE600A">
              <w:rPr>
                <w:sz w:val="20"/>
                <w:szCs w:val="22"/>
              </w:rPr>
              <w:t>No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47C29C" w14:textId="293679C7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0</w:t>
            </w:r>
            <w:r w:rsidRPr="00204904">
              <w:rPr>
                <w:rFonts w:eastAsia="Times New Roman" w:cs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2</w:t>
            </w:r>
            <w:r w:rsidR="00E06D5E">
              <w:rPr>
                <w:rFonts w:eastAsia="Times New Roman" w:cs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C6E5D9" w14:textId="01634B74" w:rsidR="004B4A24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0</w:t>
            </w:r>
            <w:r w:rsidRPr="00204904">
              <w:rPr>
                <w:rFonts w:eastAsia="Times New Roman" w:cs="Times New Roman"/>
                <w:sz w:val="20"/>
                <w:szCs w:val="20"/>
                <w:lang w:val="en-GB" w:eastAsia="en-GB"/>
              </w:rPr>
              <w:t>.0</w:t>
            </w:r>
            <w:r w:rsidR="00E06D5E">
              <w:rPr>
                <w:rFonts w:eastAsia="Times New Roman" w:cs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4895C1" w14:textId="0E200E60" w:rsidR="004B4A24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04904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0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01D82E" w14:textId="6DA0FE92" w:rsidR="004B4A24" w:rsidRPr="00CA0052" w:rsidRDefault="00F35765" w:rsidP="00290CDD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  </w:t>
            </w:r>
            <w:r w:rsidR="004B4A24">
              <w:rPr>
                <w:rFonts w:eastAsia="Times New Roman" w:cs="Times New Roman"/>
                <w:sz w:val="20"/>
                <w:szCs w:val="20"/>
                <w:lang w:val="en-GB" w:eastAsia="en-GB"/>
              </w:rPr>
              <w:t>0</w:t>
            </w:r>
            <w:r w:rsidR="004B4A24" w:rsidRPr="00204904">
              <w:rPr>
                <w:rFonts w:eastAsia="Times New Roman" w:cs="Times New Roman"/>
                <w:sz w:val="20"/>
                <w:szCs w:val="20"/>
                <w:lang w:val="en-GB" w:eastAsia="en-GB"/>
              </w:rPr>
              <w:t>.</w:t>
            </w:r>
            <w:r w:rsidR="004B4A24">
              <w:rPr>
                <w:rFonts w:eastAsia="Times New Roman" w:cs="Times New Roman"/>
                <w:sz w:val="20"/>
                <w:szCs w:val="20"/>
                <w:lang w:val="en-GB" w:eastAsia="en-GB"/>
              </w:rPr>
              <w:t>05</w:t>
            </w:r>
          </w:p>
        </w:tc>
      </w:tr>
      <w:tr w:rsidR="004B4A24" w:rsidRPr="00CA0052" w14:paraId="4E9BB764" w14:textId="77777777" w:rsidTr="002841F8">
        <w:trPr>
          <w:gridAfter w:val="1"/>
          <w:wAfter w:w="103" w:type="pct"/>
        </w:trPr>
        <w:tc>
          <w:tcPr>
            <w:tcW w:w="1901" w:type="pct"/>
            <w:gridSpan w:val="2"/>
            <w:tcBorders>
              <w:left w:val="nil"/>
              <w:bottom w:val="nil"/>
              <w:right w:val="nil"/>
            </w:tcBorders>
          </w:tcPr>
          <w:p w14:paraId="36848BA0" w14:textId="2EBEE3E5" w:rsidR="004B4A24" w:rsidRPr="00CA0052" w:rsidRDefault="004B4A24" w:rsidP="004B4A24">
            <w:pPr>
              <w:spacing w:line="48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Testate Exposure</w:t>
            </w: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 w:rsidRPr="00CA0052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to thermal stress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D3CA3" w14:textId="77777777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BC87F" w14:textId="77777777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24DDC" w14:textId="77777777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C05F1" w14:textId="5AA60D8A" w:rsidR="004B4A24" w:rsidRPr="00CA0052" w:rsidRDefault="004B4A24" w:rsidP="00290CDD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B4A24" w:rsidRPr="00CA0052" w14:paraId="529D2B50" w14:textId="77777777" w:rsidTr="002841F8">
        <w:trPr>
          <w:gridAfter w:val="1"/>
          <w:wAfter w:w="103" w:type="pct"/>
        </w:trPr>
        <w:tc>
          <w:tcPr>
            <w:tcW w:w="190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D7458E" w14:textId="77777777" w:rsidR="004B4A24" w:rsidRPr="00CA0052" w:rsidRDefault="004B4A24" w:rsidP="004B4A24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Acceptable limit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42457" w14:textId="77777777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67CA1" w14:textId="6066F982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78A93" w14:textId="28E6608C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8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2E996" w14:textId="4D4DB01C" w:rsidR="004B4A24" w:rsidRPr="00CA0052" w:rsidRDefault="00F35765" w:rsidP="00290CDD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 </w:t>
            </w:r>
            <w:r w:rsidR="004B4A24"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f</w:t>
            </w:r>
          </w:p>
        </w:tc>
      </w:tr>
      <w:tr w:rsidR="004B4A24" w:rsidRPr="00CA0052" w14:paraId="1D986398" w14:textId="77777777" w:rsidTr="002841F8">
        <w:trPr>
          <w:gridAfter w:val="1"/>
          <w:wAfter w:w="103" w:type="pct"/>
        </w:trPr>
        <w:tc>
          <w:tcPr>
            <w:tcW w:w="1901" w:type="pct"/>
            <w:gridSpan w:val="2"/>
            <w:tcBorders>
              <w:top w:val="nil"/>
              <w:left w:val="nil"/>
              <w:right w:val="nil"/>
            </w:tcBorders>
          </w:tcPr>
          <w:p w14:paraId="72938D80" w14:textId="77777777" w:rsidR="004B4A24" w:rsidRPr="00CA0052" w:rsidRDefault="004B4A24" w:rsidP="004B4A24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Unacceptable limit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A867DB" w14:textId="29EA9E96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2</w:t>
            </w: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93CE1D" w14:textId="1B03D473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0</w:t>
            </w: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9</w:t>
            </w:r>
            <w:r w:rsidR="00E06D5E">
              <w:rPr>
                <w:rFonts w:eastAsia="Times New Roman" w:cs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03C74" w14:textId="0A1A540F" w:rsidR="004B4A24" w:rsidRPr="00CA0052" w:rsidRDefault="004B4A24" w:rsidP="004B4A24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5</w:t>
            </w: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4</w:t>
            </w:r>
            <w:r w:rsidR="00E06D5E">
              <w:rPr>
                <w:rFonts w:eastAsia="Times New Roman" w:cs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8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A4F5E1" w14:textId="3702486B" w:rsidR="004B4A24" w:rsidRPr="00CA0052" w:rsidRDefault="00F35765" w:rsidP="00290CDD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vertAlign w:val="superscript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   </w:t>
            </w:r>
            <w:r w:rsidR="004B4A24"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</w:t>
            </w:r>
            <w:r w:rsidR="004B4A24">
              <w:rPr>
                <w:rFonts w:eastAsia="Times New Roman" w:cs="Times New Roman"/>
                <w:sz w:val="20"/>
                <w:szCs w:val="20"/>
                <w:lang w:val="en-GB" w:eastAsia="en-GB"/>
              </w:rPr>
              <w:t>07</w:t>
            </w:r>
          </w:p>
        </w:tc>
      </w:tr>
    </w:tbl>
    <w:p w14:paraId="6A2A4939" w14:textId="50C73DE7" w:rsidR="00D635FD" w:rsidRDefault="00D635FD" w:rsidP="00F173EF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noProof/>
          <w:sz w:val="21"/>
          <w:szCs w:val="21"/>
        </w:rPr>
      </w:pPr>
    </w:p>
    <w:p w14:paraId="0ED1948B" w14:textId="2CD22C1B" w:rsidR="00CA0052" w:rsidRDefault="00CA0052" w:rsidP="00F173E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n-GB" w:eastAsia="en-GB"/>
        </w:rPr>
      </w:pPr>
    </w:p>
    <w:p w14:paraId="411492E9" w14:textId="77777777" w:rsidR="00AD144C" w:rsidRDefault="00AD144C" w:rsidP="00F173E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n-GB" w:eastAsia="en-GB"/>
        </w:rPr>
      </w:pPr>
    </w:p>
    <w:p w14:paraId="4AC70E1B" w14:textId="77777777" w:rsidR="00AD144C" w:rsidRDefault="00AD144C" w:rsidP="00F173E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n-GB" w:eastAsia="en-GB"/>
        </w:rPr>
      </w:pPr>
    </w:p>
    <w:p w14:paraId="0F098AF0" w14:textId="77777777" w:rsidR="00AD144C" w:rsidRPr="00CA0052" w:rsidRDefault="00AD144C" w:rsidP="00F173E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n-GB" w:eastAsia="en-GB"/>
        </w:rPr>
      </w:pPr>
    </w:p>
    <w:p w14:paraId="7ACB4289" w14:textId="77777777" w:rsidR="00CA0052" w:rsidRPr="00CA0052" w:rsidRDefault="00CA0052" w:rsidP="00CA0052">
      <w:pPr>
        <w:tabs>
          <w:tab w:val="left" w:pos="1500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62C471B6" w14:textId="336449D0" w:rsidR="00CA0052" w:rsidRPr="00CA0052" w:rsidRDefault="00CA0052" w:rsidP="00CA005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1"/>
          <w:lang w:val="en-GB" w:eastAsia="en-GB" w:bidi="fa-IR"/>
        </w:rPr>
      </w:pPr>
      <w:r w:rsidRPr="00CA0052">
        <w:rPr>
          <w:rFonts w:ascii="Times New Roman" w:eastAsia="Times New Roman" w:hAnsi="Times New Roman" w:cs="Times New Roman"/>
          <w:b/>
          <w:bCs/>
          <w:sz w:val="21"/>
          <w:lang w:val="en-GB" w:eastAsia="en-GB" w:bidi="fa-IR"/>
        </w:rPr>
        <w:t xml:space="preserve">Table 2. Multivariate logistic regression model of risk factor for </w:t>
      </w:r>
      <w:r w:rsidRPr="00CA0052">
        <w:rPr>
          <w:rFonts w:ascii="Times New Roman" w:eastAsia="Times New Roman" w:hAnsi="Times New Roman" w:cs="Times New Roman"/>
          <w:b/>
          <w:bCs/>
          <w:sz w:val="21"/>
          <w:lang w:eastAsia="en-GB" w:bidi="fa-IR"/>
        </w:rPr>
        <w:t>total inflammation</w:t>
      </w:r>
      <w:r w:rsidRPr="00CA0052">
        <w:rPr>
          <w:rFonts w:ascii="Times New Roman" w:eastAsia="Times New Roman" w:hAnsi="Times New Roman" w:cs="Times New Roman"/>
          <w:b/>
          <w:bCs/>
          <w:sz w:val="21"/>
          <w:lang w:val="en-GB" w:eastAsia="en-GB" w:bidi="fa-IR"/>
        </w:rPr>
        <w:t xml:space="preserve"> </w:t>
      </w:r>
      <w:r w:rsidR="002F29E1">
        <w:rPr>
          <w:rFonts w:ascii="Times New Roman" w:eastAsia="Times New Roman" w:hAnsi="Times New Roman" w:cs="Times New Roman"/>
          <w:b/>
          <w:bCs/>
          <w:sz w:val="21"/>
          <w:lang w:val="en-GB" w:eastAsia="en-GB" w:bidi="fa-IR"/>
        </w:rPr>
        <w:t>in baker</w:t>
      </w:r>
      <w:r w:rsidR="00D51FFD">
        <w:rPr>
          <w:rFonts w:ascii="Times New Roman" w:eastAsia="Times New Roman" w:hAnsi="Times New Roman" w:cs="Times New Roman"/>
          <w:b/>
          <w:bCs/>
          <w:sz w:val="21"/>
          <w:lang w:val="en-GB" w:eastAsia="en-GB" w:bidi="fa-IR"/>
        </w:rPr>
        <w:t>s</w:t>
      </w:r>
    </w:p>
    <w:tbl>
      <w:tblPr>
        <w:tblStyle w:val="TableGrid"/>
        <w:tblpPr w:leftFromText="180" w:rightFromText="180" w:vertAnchor="page" w:horzAnchor="margin" w:tblpY="2371"/>
        <w:tblW w:w="9459" w:type="dxa"/>
        <w:tblLook w:val="04A0" w:firstRow="1" w:lastRow="0" w:firstColumn="1" w:lastColumn="0" w:noHBand="0" w:noVBand="1"/>
      </w:tblPr>
      <w:tblGrid>
        <w:gridCol w:w="3172"/>
        <w:gridCol w:w="1506"/>
        <w:gridCol w:w="772"/>
        <w:gridCol w:w="1832"/>
        <w:gridCol w:w="2177"/>
      </w:tblGrid>
      <w:tr w:rsidR="00391A53" w:rsidRPr="00CA0052" w14:paraId="0A9755F3" w14:textId="5B3F8615" w:rsidTr="00AD144C"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0680C9" w14:textId="77777777" w:rsidR="00391A53" w:rsidRPr="00CA0052" w:rsidRDefault="00391A53" w:rsidP="00AD144C">
            <w:pPr>
              <w:spacing w:line="48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Parameter</w:t>
            </w:r>
          </w:p>
        </w:tc>
        <w:tc>
          <w:tcPr>
            <w:tcW w:w="150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87781D" w14:textId="77777777" w:rsidR="00391A53" w:rsidRPr="00CA0052" w:rsidRDefault="00391A53" w:rsidP="00AD144C">
            <w:pPr>
              <w:spacing w:line="480" w:lineRule="auto"/>
              <w:ind w:right="453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OR</w:t>
            </w:r>
          </w:p>
        </w:tc>
        <w:tc>
          <w:tcPr>
            <w:tcW w:w="26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D0BAB4" w14:textId="7D21FD1D" w:rsidR="00391A53" w:rsidRPr="00CA0052" w:rsidRDefault="00391A53" w:rsidP="00AD144C">
            <w:pPr>
              <w:spacing w:line="48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          </w:t>
            </w:r>
            <w:r w:rsidRPr="00CA0052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217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07C0A7" w14:textId="395084C3" w:rsidR="00391A53" w:rsidRPr="00CA0052" w:rsidRDefault="00391A53" w:rsidP="00AD144C">
            <w:pPr>
              <w:spacing w:line="480" w:lineRule="auto"/>
              <w:ind w:right="288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            </w:t>
            </w:r>
            <w:r w:rsidRPr="00CA0052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P-value</w:t>
            </w:r>
          </w:p>
        </w:tc>
      </w:tr>
      <w:tr w:rsidR="00391A53" w:rsidRPr="00CA0052" w14:paraId="41460BB3" w14:textId="78DF3C19" w:rsidTr="00AD144C">
        <w:tc>
          <w:tcPr>
            <w:tcW w:w="0" w:type="auto"/>
            <w:vMerge/>
            <w:tcBorders>
              <w:top w:val="nil"/>
              <w:left w:val="nil"/>
              <w:right w:val="nil"/>
            </w:tcBorders>
          </w:tcPr>
          <w:p w14:paraId="6AC8F47C" w14:textId="77777777" w:rsidR="00391A53" w:rsidRPr="00CA0052" w:rsidRDefault="00391A53" w:rsidP="00AD144C">
            <w:pPr>
              <w:spacing w:line="48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583581" w14:textId="77777777" w:rsidR="00391A53" w:rsidRPr="00CA0052" w:rsidRDefault="00391A53" w:rsidP="00AD144C">
            <w:pPr>
              <w:spacing w:line="480" w:lineRule="auto"/>
              <w:ind w:right="453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5FF176" w14:textId="77777777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Lower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BF199A" w14:textId="77777777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Upper</w:t>
            </w:r>
          </w:p>
        </w:tc>
        <w:tc>
          <w:tcPr>
            <w:tcW w:w="217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71192DB" w14:textId="77777777" w:rsidR="00391A53" w:rsidRPr="00CA0052" w:rsidRDefault="00391A53" w:rsidP="00AD144C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391A53" w:rsidRPr="00CA0052" w14:paraId="42FEF041" w14:textId="50AE9526" w:rsidTr="00AD144C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73BBB4D" w14:textId="77777777" w:rsidR="00391A53" w:rsidRPr="00CA0052" w:rsidRDefault="00391A53" w:rsidP="00AD144C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Age (Years)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8D5AAF" w14:textId="28D2AB6C" w:rsidR="00391A53" w:rsidRPr="00CA0052" w:rsidRDefault="00391A53" w:rsidP="00AD144C">
            <w:pPr>
              <w:spacing w:line="480" w:lineRule="auto"/>
              <w:ind w:right="453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0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FF90B5" w14:textId="62B6CC0C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9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F3EF4" w14:textId="132C3F4B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1</w:t>
            </w:r>
            <w:r w:rsidR="00E06D5E">
              <w:rPr>
                <w:rFonts w:eastAsia="Times New Roman" w:cs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9CA081" w14:textId="3260CA8F" w:rsidR="00391A53" w:rsidRPr="00CA0052" w:rsidRDefault="00391A53" w:rsidP="00AD144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41</w:t>
            </w:r>
          </w:p>
        </w:tc>
      </w:tr>
      <w:tr w:rsidR="00391A53" w:rsidRPr="00CA0052" w14:paraId="5CC533CB" w14:textId="2FD9E923" w:rsidTr="00AD144C">
        <w:tc>
          <w:tcPr>
            <w:tcW w:w="0" w:type="auto"/>
            <w:tcBorders>
              <w:left w:val="nil"/>
              <w:right w:val="nil"/>
            </w:tcBorders>
          </w:tcPr>
          <w:p w14:paraId="4953D0BE" w14:textId="77777777" w:rsidR="00391A53" w:rsidRPr="00CA0052" w:rsidRDefault="00391A53" w:rsidP="00AD144C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BMI (kg /m2)                       </w:t>
            </w:r>
          </w:p>
        </w:tc>
        <w:tc>
          <w:tcPr>
            <w:tcW w:w="15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7BEEC7" w14:textId="4399EEE9" w:rsidR="00391A53" w:rsidRPr="00CA0052" w:rsidRDefault="00391A53" w:rsidP="00AD144C">
            <w:pPr>
              <w:spacing w:line="480" w:lineRule="auto"/>
              <w:ind w:right="453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0</w:t>
            </w:r>
            <w:r w:rsidR="00E06D5E">
              <w:rPr>
                <w:rFonts w:eastAsia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359A03" w14:textId="580F6C33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9</w:t>
            </w:r>
            <w:r w:rsidR="00E06D5E">
              <w:rPr>
                <w:rFonts w:eastAsia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8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622227" w14:textId="790EBFE0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1</w:t>
            </w:r>
            <w:r w:rsidR="00E06D5E">
              <w:rPr>
                <w:rFonts w:eastAsia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21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D1C1F9" w14:textId="3EFAB0E3" w:rsidR="00391A53" w:rsidRPr="00CA0052" w:rsidRDefault="00391A53" w:rsidP="00AD144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</w:t>
            </w:r>
            <w:r w:rsidR="00CC1161">
              <w:rPr>
                <w:rFonts w:eastAsia="Times New Roman" w:cs="Times New Roman"/>
                <w:sz w:val="20"/>
                <w:szCs w:val="20"/>
                <w:lang w:val="en-GB" w:eastAsia="en-GB"/>
              </w:rPr>
              <w:t>90</w:t>
            </w:r>
          </w:p>
        </w:tc>
      </w:tr>
      <w:tr w:rsidR="00391A53" w:rsidRPr="00CA0052" w14:paraId="06B3EC46" w14:textId="2DA09EEB" w:rsidTr="00AD144C">
        <w:tc>
          <w:tcPr>
            <w:tcW w:w="0" w:type="auto"/>
            <w:tcBorders>
              <w:left w:val="nil"/>
              <w:right w:val="nil"/>
            </w:tcBorders>
          </w:tcPr>
          <w:p w14:paraId="1460D5E1" w14:textId="15B2EE7A" w:rsidR="00391A53" w:rsidRPr="00CA0052" w:rsidRDefault="00391A53" w:rsidP="00AD144C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Experience (</w:t>
            </w:r>
            <w:proofErr w:type="gramStart"/>
            <w:r w:rsidRPr="00CA0052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years)   </w:t>
            </w:r>
            <w:proofErr w:type="gramEnd"/>
            <w:r w:rsidRPr="00CA0052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                                                                                                                               </w:t>
            </w:r>
          </w:p>
        </w:tc>
        <w:tc>
          <w:tcPr>
            <w:tcW w:w="15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F9D820" w14:textId="036F36BE" w:rsidR="00391A53" w:rsidRPr="00CA0052" w:rsidRDefault="00391A53" w:rsidP="00AD144C">
            <w:pPr>
              <w:spacing w:line="480" w:lineRule="auto"/>
              <w:ind w:right="453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9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7F43AD" w14:textId="716B948F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0.89</w:t>
            </w:r>
          </w:p>
        </w:tc>
        <w:tc>
          <w:tcPr>
            <w:tcW w:w="18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5400EA" w14:textId="2529A4C6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0</w:t>
            </w:r>
            <w:r w:rsidR="00E06D5E">
              <w:rPr>
                <w:rFonts w:eastAsia="Times New Roman" w:cs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21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FD5B57" w14:textId="05DCBA2B" w:rsidR="00391A53" w:rsidRPr="00CA0052" w:rsidRDefault="00391A53" w:rsidP="00AD144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5</w:t>
            </w:r>
            <w:r w:rsidR="00E06D5E">
              <w:rPr>
                <w:rFonts w:eastAsia="Times New Roman" w:cs="Times New Roman"/>
                <w:sz w:val="20"/>
                <w:szCs w:val="20"/>
                <w:lang w:val="en-GB" w:eastAsia="en-GB"/>
              </w:rPr>
              <w:t>9</w:t>
            </w:r>
          </w:p>
        </w:tc>
      </w:tr>
      <w:tr w:rsidR="00391A53" w:rsidRPr="00CA0052" w14:paraId="137CA161" w14:textId="6BD224F1" w:rsidTr="00AD144C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F7BF60C" w14:textId="77777777" w:rsidR="00391A53" w:rsidRPr="00CA0052" w:rsidRDefault="00391A53" w:rsidP="00AD144C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2"/>
              </w:rPr>
              <w:t>Vegetable Consumption</w:t>
            </w:r>
            <w:r w:rsidRPr="00AE600A">
              <w:rPr>
                <w:b/>
                <w:bCs/>
                <w:sz w:val="20"/>
                <w:szCs w:val="22"/>
              </w:rPr>
              <w:t xml:space="preserve">                                                                                                                                                             </w:t>
            </w:r>
          </w:p>
        </w:tc>
        <w:tc>
          <w:tcPr>
            <w:tcW w:w="1506" w:type="dxa"/>
            <w:tcBorders>
              <w:left w:val="nil"/>
              <w:bottom w:val="nil"/>
              <w:right w:val="nil"/>
            </w:tcBorders>
            <w:vAlign w:val="center"/>
          </w:tcPr>
          <w:p w14:paraId="119B022E" w14:textId="77777777" w:rsidR="00391A53" w:rsidRPr="00CA0052" w:rsidRDefault="00391A53" w:rsidP="00AD144C">
            <w:pPr>
              <w:spacing w:line="480" w:lineRule="auto"/>
              <w:ind w:right="453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vAlign w:val="center"/>
          </w:tcPr>
          <w:p w14:paraId="1A4454DF" w14:textId="77777777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32" w:type="dxa"/>
            <w:tcBorders>
              <w:left w:val="nil"/>
              <w:bottom w:val="nil"/>
              <w:right w:val="nil"/>
            </w:tcBorders>
            <w:vAlign w:val="center"/>
          </w:tcPr>
          <w:p w14:paraId="4A78B320" w14:textId="77777777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177" w:type="dxa"/>
            <w:tcBorders>
              <w:left w:val="nil"/>
              <w:bottom w:val="nil"/>
              <w:right w:val="nil"/>
            </w:tcBorders>
            <w:vAlign w:val="center"/>
          </w:tcPr>
          <w:p w14:paraId="77E03439" w14:textId="77777777" w:rsidR="00391A53" w:rsidRPr="00CA0052" w:rsidRDefault="00391A53" w:rsidP="00AD144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91A53" w:rsidRPr="00CA0052" w14:paraId="24F758E1" w14:textId="14A9C0E1" w:rsidTr="00AD14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47B60B" w14:textId="77777777" w:rsidR="00391A53" w:rsidRPr="00CA0052" w:rsidRDefault="00391A53" w:rsidP="00AD144C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E600A">
              <w:rPr>
                <w:sz w:val="20"/>
                <w:szCs w:val="22"/>
              </w:rPr>
              <w:t xml:space="preserve">Yes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F997D" w14:textId="77777777" w:rsidR="00391A53" w:rsidRPr="00CA0052" w:rsidRDefault="00391A53" w:rsidP="00AD144C">
            <w:pPr>
              <w:spacing w:line="480" w:lineRule="auto"/>
              <w:ind w:right="453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47A3D" w14:textId="77777777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25519" w14:textId="0D279B0F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3302" w14:textId="2CFAB5A9" w:rsidR="00391A53" w:rsidRPr="00CA0052" w:rsidRDefault="00391A53" w:rsidP="00AD144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f</w:t>
            </w:r>
          </w:p>
        </w:tc>
      </w:tr>
      <w:tr w:rsidR="00391A53" w:rsidRPr="00CA0052" w14:paraId="3BEAAC2D" w14:textId="15631AB0" w:rsidTr="00AD144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97D70" w14:textId="77777777" w:rsidR="00391A53" w:rsidRPr="00CA0052" w:rsidRDefault="00391A53" w:rsidP="00AD144C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E600A">
              <w:rPr>
                <w:sz w:val="20"/>
                <w:szCs w:val="22"/>
              </w:rPr>
              <w:t>No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E1964" w14:textId="2C5695E3" w:rsidR="00391A53" w:rsidRPr="00CA0052" w:rsidRDefault="00391A53" w:rsidP="00AD144C">
            <w:pPr>
              <w:spacing w:line="480" w:lineRule="auto"/>
              <w:ind w:right="453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0</w:t>
            </w:r>
            <w:r w:rsidRPr="00204904">
              <w:rPr>
                <w:rFonts w:eastAsia="Times New Roman" w:cs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1</w:t>
            </w:r>
            <w:r w:rsidR="00E06D5E">
              <w:rPr>
                <w:rFonts w:eastAsia="Times New Roman" w:cs="Times New Roman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D9CAA4" w14:textId="6B6DE15D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0</w:t>
            </w:r>
            <w:r w:rsidRPr="00204904">
              <w:rPr>
                <w:rFonts w:eastAsia="Times New Roman" w:cs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02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3FE2BF" w14:textId="49A302D7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1</w:t>
            </w:r>
            <w:r w:rsidRPr="00204904">
              <w:rPr>
                <w:rFonts w:eastAsia="Times New Roman" w:cs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80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03A0C4" w14:textId="74F9D597" w:rsidR="00391A53" w:rsidRDefault="00391A53" w:rsidP="00AD144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0</w:t>
            </w:r>
            <w:r w:rsidRPr="00204904">
              <w:rPr>
                <w:rFonts w:eastAsia="Times New Roman" w:cs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14</w:t>
            </w:r>
          </w:p>
        </w:tc>
      </w:tr>
      <w:tr w:rsidR="00391A53" w:rsidRPr="00CA0052" w14:paraId="5AC0E63C" w14:textId="0E928932" w:rsidTr="00AD144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C1EAD" w14:textId="77777777" w:rsidR="00391A53" w:rsidRPr="00CA0052" w:rsidRDefault="00391A53" w:rsidP="00AD144C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2"/>
              </w:rPr>
              <w:t>Smoking</w:t>
            </w:r>
            <w:r w:rsidRPr="00AE600A">
              <w:rPr>
                <w:b/>
                <w:bCs/>
                <w:sz w:val="20"/>
                <w:szCs w:val="22"/>
              </w:rPr>
              <w:t xml:space="preserve">                                                                                                                                                               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91B500" w14:textId="77777777" w:rsidR="00391A53" w:rsidRPr="00CA0052" w:rsidRDefault="00391A53" w:rsidP="00AD144C">
            <w:pPr>
              <w:spacing w:line="480" w:lineRule="auto"/>
              <w:ind w:right="453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8AFCFF" w14:textId="77777777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18C16B" w14:textId="77777777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A600AF" w14:textId="77777777" w:rsidR="00391A53" w:rsidRPr="00CA0052" w:rsidRDefault="00391A53" w:rsidP="00AD144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91A53" w:rsidRPr="00CA0052" w14:paraId="426EACA7" w14:textId="2671B4FD" w:rsidTr="00AD14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D66C3" w14:textId="77777777" w:rsidR="00391A53" w:rsidRPr="00CA0052" w:rsidRDefault="00391A53" w:rsidP="00AD144C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C0DF2" w14:textId="77777777" w:rsidR="00391A53" w:rsidRPr="00CA0052" w:rsidRDefault="00391A53" w:rsidP="00AD144C">
            <w:pPr>
              <w:spacing w:line="480" w:lineRule="auto"/>
              <w:ind w:right="453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942D3" w14:textId="77777777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57C4E" w14:textId="31219902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927F9" w14:textId="127ACF3E" w:rsidR="00391A53" w:rsidRPr="00CA0052" w:rsidRDefault="00391A53" w:rsidP="00AD144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f</w:t>
            </w:r>
          </w:p>
        </w:tc>
      </w:tr>
      <w:tr w:rsidR="00391A53" w:rsidRPr="00CA0052" w14:paraId="68BCB3E2" w14:textId="3320C05F" w:rsidTr="00AD144C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AE2674C" w14:textId="77777777" w:rsidR="00391A53" w:rsidRPr="00CA0052" w:rsidRDefault="00391A53" w:rsidP="00AD144C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A1A646" w14:textId="0992F6A3" w:rsidR="00391A53" w:rsidRPr="00CA0052" w:rsidRDefault="00391A53" w:rsidP="00AD144C">
            <w:pPr>
              <w:spacing w:line="480" w:lineRule="auto"/>
              <w:ind w:right="453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04904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4</w:t>
            </w:r>
            <w:r w:rsidR="00E06D5E">
              <w:rPr>
                <w:rFonts w:eastAsia="Times New Roman" w:cs="Times New Roman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F1B757" w14:textId="447584A1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0.48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1347F7" w14:textId="0DB0D3D1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4</w:t>
            </w:r>
            <w:r w:rsidRPr="00204904">
              <w:rPr>
                <w:rFonts w:eastAsia="Times New Roman" w:cs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80D2E8" w14:textId="4CDA7CFD" w:rsidR="00391A53" w:rsidRDefault="00391A53" w:rsidP="00AD144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0</w:t>
            </w:r>
            <w:r w:rsidRPr="00204904">
              <w:rPr>
                <w:rFonts w:eastAsia="Times New Roman" w:cs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49</w:t>
            </w:r>
          </w:p>
        </w:tc>
      </w:tr>
      <w:tr w:rsidR="00391A53" w:rsidRPr="00CA0052" w14:paraId="4519FBA4" w14:textId="11BC4492" w:rsidTr="00AD144C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A4DC756" w14:textId="77777777" w:rsidR="00391A53" w:rsidRPr="00CA0052" w:rsidRDefault="00391A53" w:rsidP="00AD144C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2"/>
              </w:rPr>
              <w:t>Daily work hours</w:t>
            </w:r>
          </w:p>
        </w:tc>
        <w:tc>
          <w:tcPr>
            <w:tcW w:w="1506" w:type="dxa"/>
            <w:tcBorders>
              <w:left w:val="nil"/>
              <w:bottom w:val="nil"/>
              <w:right w:val="nil"/>
            </w:tcBorders>
            <w:vAlign w:val="center"/>
          </w:tcPr>
          <w:p w14:paraId="04E4E6BE" w14:textId="77777777" w:rsidR="00391A53" w:rsidRPr="00CA0052" w:rsidRDefault="00391A53" w:rsidP="00AD144C">
            <w:pPr>
              <w:spacing w:line="480" w:lineRule="auto"/>
              <w:ind w:right="453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vAlign w:val="center"/>
          </w:tcPr>
          <w:p w14:paraId="04E45505" w14:textId="77777777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32" w:type="dxa"/>
            <w:tcBorders>
              <w:left w:val="nil"/>
              <w:bottom w:val="nil"/>
              <w:right w:val="nil"/>
            </w:tcBorders>
            <w:vAlign w:val="center"/>
          </w:tcPr>
          <w:p w14:paraId="469E61C7" w14:textId="77777777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177" w:type="dxa"/>
            <w:tcBorders>
              <w:left w:val="nil"/>
              <w:bottom w:val="nil"/>
              <w:right w:val="nil"/>
            </w:tcBorders>
            <w:vAlign w:val="center"/>
          </w:tcPr>
          <w:p w14:paraId="7E9F5207" w14:textId="77777777" w:rsidR="00391A53" w:rsidRPr="00CA0052" w:rsidRDefault="00391A53" w:rsidP="00AD144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91A53" w:rsidRPr="00CA0052" w14:paraId="7075D2B7" w14:textId="3CD878B4" w:rsidTr="00AD14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78F15" w14:textId="77777777" w:rsidR="00391A53" w:rsidRPr="00CA0052" w:rsidRDefault="00391A53" w:rsidP="00AD144C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E600A">
              <w:rPr>
                <w:sz w:val="20"/>
                <w:szCs w:val="22"/>
              </w:rPr>
              <w:t xml:space="preserve">&lt;8                                                                     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8DD90" w14:textId="77777777" w:rsidR="00391A53" w:rsidRPr="00CA0052" w:rsidRDefault="00391A53" w:rsidP="00AD144C">
            <w:pPr>
              <w:spacing w:line="480" w:lineRule="auto"/>
              <w:ind w:right="453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81D99" w14:textId="77777777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44F5F" w14:textId="5D019397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B6FCD" w14:textId="57EE9147" w:rsidR="00391A53" w:rsidRPr="00CA0052" w:rsidRDefault="00391A53" w:rsidP="00AD144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f</w:t>
            </w:r>
          </w:p>
        </w:tc>
      </w:tr>
      <w:tr w:rsidR="00391A53" w:rsidRPr="00CA0052" w14:paraId="400436CE" w14:textId="4BD28887" w:rsidTr="00AD144C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321A333" w14:textId="77777777" w:rsidR="00391A53" w:rsidRPr="00CA0052" w:rsidRDefault="00391A53" w:rsidP="00AD144C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E600A">
              <w:rPr>
                <w:sz w:val="20"/>
                <w:szCs w:val="22"/>
              </w:rPr>
              <w:t>&gt;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7ECAF1" w14:textId="618D9373" w:rsidR="00391A53" w:rsidRPr="00CA0052" w:rsidRDefault="00391A53" w:rsidP="00AD144C">
            <w:pPr>
              <w:spacing w:line="480" w:lineRule="auto"/>
              <w:ind w:right="453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04904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3</w:t>
            </w:r>
            <w:r w:rsidR="00E06D5E">
              <w:rPr>
                <w:rFonts w:eastAsia="Times New Roman" w:cs="Times New Roman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935A23" w14:textId="4BA99993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0</w:t>
            </w:r>
            <w:r w:rsidRPr="00204904">
              <w:rPr>
                <w:rFonts w:eastAsia="Times New Roman" w:cs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F5BA97" w14:textId="53BAA701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4</w:t>
            </w:r>
            <w:r w:rsidRPr="00204904">
              <w:rPr>
                <w:rFonts w:eastAsia="Times New Roman" w:cs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58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CC881F" w14:textId="15ADEFF0" w:rsidR="00391A53" w:rsidRDefault="00391A53" w:rsidP="00AD144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0</w:t>
            </w:r>
            <w:r w:rsidRPr="00204904">
              <w:rPr>
                <w:rFonts w:eastAsia="Times New Roman" w:cs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60</w:t>
            </w:r>
          </w:p>
        </w:tc>
      </w:tr>
      <w:tr w:rsidR="00391A53" w:rsidRPr="00CA0052" w14:paraId="22F6FF58" w14:textId="3A2D4C22" w:rsidTr="00AD144C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CB751BA" w14:textId="77777777" w:rsidR="00391A53" w:rsidRPr="00CA0052" w:rsidRDefault="00391A53" w:rsidP="00AD144C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2"/>
              </w:rPr>
              <w:t>Exercise</w:t>
            </w:r>
            <w:r w:rsidRPr="00AE600A">
              <w:rPr>
                <w:b/>
                <w:bCs/>
                <w:sz w:val="20"/>
                <w:szCs w:val="22"/>
              </w:rPr>
              <w:t xml:space="preserve">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06" w:type="dxa"/>
            <w:tcBorders>
              <w:left w:val="nil"/>
              <w:bottom w:val="nil"/>
              <w:right w:val="nil"/>
            </w:tcBorders>
            <w:vAlign w:val="center"/>
          </w:tcPr>
          <w:p w14:paraId="1FC7450F" w14:textId="77777777" w:rsidR="00391A53" w:rsidRPr="00CA0052" w:rsidRDefault="00391A53" w:rsidP="00AD144C">
            <w:pPr>
              <w:spacing w:line="480" w:lineRule="auto"/>
              <w:ind w:right="453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vAlign w:val="center"/>
          </w:tcPr>
          <w:p w14:paraId="34636799" w14:textId="77777777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32" w:type="dxa"/>
            <w:tcBorders>
              <w:left w:val="nil"/>
              <w:bottom w:val="nil"/>
              <w:right w:val="nil"/>
            </w:tcBorders>
            <w:vAlign w:val="center"/>
          </w:tcPr>
          <w:p w14:paraId="648A2695" w14:textId="77777777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177" w:type="dxa"/>
            <w:tcBorders>
              <w:left w:val="nil"/>
              <w:bottom w:val="nil"/>
              <w:right w:val="nil"/>
            </w:tcBorders>
            <w:vAlign w:val="center"/>
          </w:tcPr>
          <w:p w14:paraId="76CE83B3" w14:textId="77777777" w:rsidR="00391A53" w:rsidRPr="00CA0052" w:rsidRDefault="00391A53" w:rsidP="00AD144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91A53" w:rsidRPr="00CA0052" w14:paraId="73C18AE4" w14:textId="5A0975CD" w:rsidTr="00AD14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AE84F1" w14:textId="77777777" w:rsidR="00391A53" w:rsidRPr="00CA0052" w:rsidRDefault="00391A53" w:rsidP="00AD144C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E600A">
              <w:rPr>
                <w:sz w:val="20"/>
                <w:szCs w:val="22"/>
              </w:rPr>
              <w:t>Y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F17AC" w14:textId="77777777" w:rsidR="00391A53" w:rsidRPr="00CA0052" w:rsidRDefault="00391A53" w:rsidP="00AD144C">
            <w:pPr>
              <w:spacing w:line="480" w:lineRule="auto"/>
              <w:ind w:right="453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46783" w14:textId="77777777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3F02B" w14:textId="651B6A5C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92DFD" w14:textId="4B3927C5" w:rsidR="00391A53" w:rsidRPr="00CA0052" w:rsidRDefault="00391A53" w:rsidP="00AD144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f</w:t>
            </w:r>
          </w:p>
        </w:tc>
      </w:tr>
      <w:tr w:rsidR="00391A53" w:rsidRPr="00CA0052" w14:paraId="340FB103" w14:textId="7E4207C2" w:rsidTr="00AD144C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2FA54F9" w14:textId="77777777" w:rsidR="00391A53" w:rsidRPr="00CA0052" w:rsidRDefault="00391A53" w:rsidP="00AD144C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E600A">
              <w:rPr>
                <w:sz w:val="20"/>
                <w:szCs w:val="22"/>
              </w:rPr>
              <w:t>No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9AAFF2" w14:textId="0F5E9964" w:rsidR="00391A53" w:rsidRPr="00CA0052" w:rsidRDefault="00391A53" w:rsidP="00AD144C">
            <w:pPr>
              <w:spacing w:line="480" w:lineRule="auto"/>
              <w:ind w:right="453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0</w:t>
            </w:r>
            <w:r w:rsidRPr="00204904">
              <w:rPr>
                <w:rFonts w:eastAsia="Times New Roman" w:cs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B69C23" w14:textId="281513E9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0</w:t>
            </w:r>
            <w:r w:rsidRPr="00204904">
              <w:rPr>
                <w:rFonts w:eastAsia="Times New Roman" w:cs="Times New Roman"/>
                <w:sz w:val="20"/>
                <w:szCs w:val="20"/>
                <w:lang w:val="en-GB" w:eastAsia="en-GB"/>
              </w:rPr>
              <w:t>.0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90E78C" w14:textId="3AA5C667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0</w:t>
            </w:r>
            <w:r w:rsidRPr="00204904">
              <w:rPr>
                <w:rFonts w:eastAsia="Times New Roman" w:cs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96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30A46C" w14:textId="5BB6FA52" w:rsidR="00391A53" w:rsidRDefault="00391A53" w:rsidP="00AD144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0</w:t>
            </w:r>
            <w:r w:rsidRPr="00204904">
              <w:rPr>
                <w:rFonts w:eastAsia="Times New Roman" w:cs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0</w:t>
            </w:r>
            <w:r w:rsidR="00E06D5E">
              <w:rPr>
                <w:rFonts w:eastAsia="Times New Roman" w:cs="Times New Roman"/>
                <w:sz w:val="20"/>
                <w:szCs w:val="20"/>
                <w:lang w:val="en-GB" w:eastAsia="en-GB"/>
              </w:rPr>
              <w:t>5</w:t>
            </w:r>
          </w:p>
        </w:tc>
      </w:tr>
      <w:tr w:rsidR="00391A53" w:rsidRPr="00CA0052" w14:paraId="0D3A129B" w14:textId="25FFEA86" w:rsidTr="00AD144C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906A10C" w14:textId="77777777" w:rsidR="00391A53" w:rsidRPr="00CA0052" w:rsidRDefault="00391A53" w:rsidP="00AD144C">
            <w:pPr>
              <w:spacing w:line="48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Testate Exposure</w:t>
            </w: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 w:rsidRPr="00CA0052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to thermal stres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D24D8" w14:textId="77777777" w:rsidR="00391A53" w:rsidRPr="00CA0052" w:rsidRDefault="00391A53" w:rsidP="00AD144C">
            <w:pPr>
              <w:spacing w:line="480" w:lineRule="auto"/>
              <w:ind w:right="453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BF082" w14:textId="77777777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6A80E" w14:textId="77777777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4DC23" w14:textId="77777777" w:rsidR="00391A53" w:rsidRPr="00CA0052" w:rsidRDefault="00391A53" w:rsidP="00AD144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91A53" w:rsidRPr="00CA0052" w14:paraId="6FC7F6FE" w14:textId="6102140A" w:rsidTr="00AD14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87EFB" w14:textId="77777777" w:rsidR="00391A53" w:rsidRPr="00CA0052" w:rsidRDefault="00391A53" w:rsidP="00AD144C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Acceptable limit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C1F46" w14:textId="77777777" w:rsidR="00391A53" w:rsidRPr="00CA0052" w:rsidRDefault="00391A53" w:rsidP="00AD144C">
            <w:pPr>
              <w:spacing w:line="480" w:lineRule="auto"/>
              <w:ind w:right="453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5AE10" w14:textId="77777777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39C17" w14:textId="65A18F9F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79F0C" w14:textId="20A6EE0A" w:rsidR="00391A53" w:rsidRPr="00CA0052" w:rsidRDefault="00391A53" w:rsidP="00AD144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f</w:t>
            </w:r>
          </w:p>
        </w:tc>
      </w:tr>
      <w:tr w:rsidR="00391A53" w:rsidRPr="00CA0052" w14:paraId="1282450D" w14:textId="56DF3595" w:rsidTr="00AD144C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55B69E7" w14:textId="77777777" w:rsidR="00391A53" w:rsidRPr="00CA0052" w:rsidRDefault="00391A53" w:rsidP="00AD144C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Unacceptable limit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FAB807" w14:textId="3B2F5969" w:rsidR="00391A53" w:rsidRPr="00CA0052" w:rsidRDefault="00391A53" w:rsidP="00AD144C">
            <w:pPr>
              <w:spacing w:line="480" w:lineRule="auto"/>
              <w:ind w:right="453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4</w:t>
            </w: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8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316B8C" w14:textId="1786C3E0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F7A504" w14:textId="60DD0DD7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1</w:t>
            </w:r>
            <w:r w:rsidR="00E06D5E">
              <w:rPr>
                <w:rFonts w:eastAsia="Times New Roman" w:cs="Times New Roman"/>
                <w:sz w:val="20"/>
                <w:szCs w:val="20"/>
                <w:lang w:val="en-GB" w:eastAsia="en-GB"/>
              </w:rPr>
              <w:t>7.00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176B39" w14:textId="6B32C9B0" w:rsidR="00391A53" w:rsidRDefault="00391A53" w:rsidP="00AD144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</w:tr>
      <w:tr w:rsidR="00391A53" w:rsidRPr="00CA0052" w14:paraId="4E35C329" w14:textId="7A6F170E" w:rsidTr="00AD144C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A9FB8D9" w14:textId="77777777" w:rsidR="00391A53" w:rsidRPr="00CA0052" w:rsidRDefault="00391A53" w:rsidP="00AD144C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Job</w:t>
            </w:r>
          </w:p>
        </w:tc>
        <w:tc>
          <w:tcPr>
            <w:tcW w:w="1506" w:type="dxa"/>
            <w:tcBorders>
              <w:left w:val="nil"/>
              <w:bottom w:val="nil"/>
              <w:right w:val="nil"/>
            </w:tcBorders>
            <w:vAlign w:val="center"/>
          </w:tcPr>
          <w:p w14:paraId="4C832E5B" w14:textId="77777777" w:rsidR="00391A53" w:rsidRPr="00CA0052" w:rsidRDefault="00391A53" w:rsidP="00AD144C">
            <w:pPr>
              <w:spacing w:line="480" w:lineRule="auto"/>
              <w:ind w:right="453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vAlign w:val="center"/>
          </w:tcPr>
          <w:p w14:paraId="1E038C0F" w14:textId="77777777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32" w:type="dxa"/>
            <w:tcBorders>
              <w:left w:val="nil"/>
              <w:bottom w:val="nil"/>
              <w:right w:val="nil"/>
            </w:tcBorders>
            <w:vAlign w:val="center"/>
          </w:tcPr>
          <w:p w14:paraId="0920E675" w14:textId="77777777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177" w:type="dxa"/>
            <w:tcBorders>
              <w:left w:val="nil"/>
              <w:bottom w:val="nil"/>
              <w:right w:val="nil"/>
            </w:tcBorders>
            <w:vAlign w:val="center"/>
          </w:tcPr>
          <w:p w14:paraId="12D47C4F" w14:textId="77777777" w:rsidR="00391A53" w:rsidRPr="00CA0052" w:rsidRDefault="00391A53" w:rsidP="00AD144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91A53" w:rsidRPr="00CA0052" w14:paraId="3CD4C3D9" w14:textId="45287F05" w:rsidTr="00AD14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8CDF9F" w14:textId="77777777" w:rsidR="00391A53" w:rsidRPr="00CA0052" w:rsidRDefault="00391A53" w:rsidP="00AD144C">
            <w:pPr>
              <w:spacing w:line="48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Bread-taker                      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BCDE5" w14:textId="77777777" w:rsidR="00391A53" w:rsidRPr="00CA0052" w:rsidRDefault="00391A53" w:rsidP="00AD144C">
            <w:pPr>
              <w:spacing w:line="480" w:lineRule="auto"/>
              <w:ind w:right="453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B62C8" w14:textId="77777777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951D2" w14:textId="635C37EA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f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DAAAC" w14:textId="7ECE9A9D" w:rsidR="00391A53" w:rsidRPr="00CA0052" w:rsidRDefault="00391A53" w:rsidP="00AD144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f</w:t>
            </w:r>
          </w:p>
        </w:tc>
      </w:tr>
      <w:tr w:rsidR="00391A53" w:rsidRPr="00CA0052" w14:paraId="5A24CC33" w14:textId="524A6F05" w:rsidTr="00AD14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6A3E83" w14:textId="77777777" w:rsidR="00391A53" w:rsidRPr="00CA0052" w:rsidRDefault="00391A53" w:rsidP="00AD144C">
            <w:pPr>
              <w:spacing w:line="48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Dough-making                 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D09E6" w14:textId="2285E0F2" w:rsidR="00391A53" w:rsidRPr="00CA0052" w:rsidRDefault="00391A53" w:rsidP="00AD144C">
            <w:pPr>
              <w:spacing w:line="480" w:lineRule="auto"/>
              <w:ind w:right="453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F9FE4" w14:textId="123BB476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0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599AA" w14:textId="1B68EBC4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9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1FA39" w14:textId="795FCC6F" w:rsidR="00391A53" w:rsidRPr="00CA0052" w:rsidRDefault="00391A53" w:rsidP="00AD144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2</w:t>
            </w:r>
            <w:r w:rsidR="00E06D5E">
              <w:rPr>
                <w:rFonts w:eastAsia="Times New Roman" w:cs="Times New Roman"/>
                <w:sz w:val="20"/>
                <w:szCs w:val="20"/>
                <w:lang w:val="en-GB" w:eastAsia="en-GB"/>
              </w:rPr>
              <w:t>3</w:t>
            </w:r>
          </w:p>
        </w:tc>
      </w:tr>
      <w:tr w:rsidR="00391A53" w:rsidRPr="00CA0052" w14:paraId="022E94BA" w14:textId="414042FE" w:rsidTr="00AD14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A9845" w14:textId="77777777" w:rsidR="00391A53" w:rsidRPr="00CA0052" w:rsidRDefault="00391A53" w:rsidP="00AD144C">
            <w:pPr>
              <w:spacing w:line="48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Dough-forming                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05D72" w14:textId="0513688D" w:rsidR="00391A53" w:rsidRPr="00CA0052" w:rsidRDefault="00391A53" w:rsidP="00AD144C">
            <w:pPr>
              <w:spacing w:line="480" w:lineRule="auto"/>
              <w:ind w:right="453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CE9C1" w14:textId="51E32628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0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0991C" w14:textId="23297EF1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9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6CF95" w14:textId="5B311D66" w:rsidR="00391A53" w:rsidRPr="00CA0052" w:rsidRDefault="00391A53" w:rsidP="00AD144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</w:t>
            </w:r>
            <w:r w:rsidR="00E06D5E">
              <w:rPr>
                <w:rFonts w:eastAsia="Times New Roman" w:cs="Times New Roman"/>
                <w:sz w:val="20"/>
                <w:szCs w:val="20"/>
                <w:lang w:val="en-GB" w:eastAsia="en-GB"/>
              </w:rPr>
              <w:t>4</w:t>
            </w:r>
          </w:p>
        </w:tc>
      </w:tr>
      <w:tr w:rsidR="00391A53" w:rsidRPr="00CA0052" w14:paraId="6AFB4674" w14:textId="5CBCBA9A" w:rsidTr="00AD144C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00C56F8" w14:textId="77777777" w:rsidR="00391A53" w:rsidRPr="00CA0052" w:rsidRDefault="00391A53" w:rsidP="00AD144C">
            <w:pPr>
              <w:spacing w:line="480" w:lineRule="auto"/>
              <w:jc w:val="both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Baker                                 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71592B" w14:textId="3683CEFD" w:rsidR="00391A53" w:rsidRPr="00CA0052" w:rsidRDefault="00391A53" w:rsidP="00AD144C">
            <w:pPr>
              <w:spacing w:line="480" w:lineRule="auto"/>
              <w:ind w:right="453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1</w:t>
            </w:r>
            <w:r w:rsidR="00E06D5E">
              <w:rPr>
                <w:rFonts w:eastAsia="Times New Roman" w:cs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7676ED" w14:textId="79A88AD6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BD588F" w14:textId="09F7BAFF" w:rsidR="00391A53" w:rsidRPr="00CA0052" w:rsidRDefault="00391A53" w:rsidP="00AD144C">
            <w:pPr>
              <w:spacing w:line="48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1</w:t>
            </w: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03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4F80AF" w14:textId="7FCD7B23" w:rsidR="00391A53" w:rsidRDefault="00391A53" w:rsidP="00AD144C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A0052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05</w:t>
            </w:r>
          </w:p>
        </w:tc>
      </w:tr>
    </w:tbl>
    <w:p w14:paraId="6820A515" w14:textId="735658C2" w:rsidR="00F86B01" w:rsidRDefault="00F86B01" w:rsidP="003E173D"/>
    <w:sectPr w:rsidR="00F86B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1B8DF4" w14:textId="77777777" w:rsidR="00860B5E" w:rsidRDefault="00860B5E" w:rsidP="00706E48">
      <w:pPr>
        <w:spacing w:after="0" w:line="240" w:lineRule="auto"/>
      </w:pPr>
      <w:r>
        <w:separator/>
      </w:r>
    </w:p>
  </w:endnote>
  <w:endnote w:type="continuationSeparator" w:id="0">
    <w:p w14:paraId="311F1C24" w14:textId="77777777" w:rsidR="00860B5E" w:rsidRDefault="00860B5E" w:rsidP="00706E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Times New Roman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4A1E9" w14:textId="77777777" w:rsidR="00860B5E" w:rsidRDefault="00860B5E" w:rsidP="00706E48">
      <w:pPr>
        <w:spacing w:after="0" w:line="240" w:lineRule="auto"/>
      </w:pPr>
      <w:r>
        <w:separator/>
      </w:r>
    </w:p>
  </w:footnote>
  <w:footnote w:type="continuationSeparator" w:id="0">
    <w:p w14:paraId="167926F4" w14:textId="77777777" w:rsidR="00860B5E" w:rsidRDefault="00860B5E" w:rsidP="00706E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73EF"/>
    <w:rsid w:val="000273F2"/>
    <w:rsid w:val="00033902"/>
    <w:rsid w:val="000654F8"/>
    <w:rsid w:val="00081CF0"/>
    <w:rsid w:val="0010291A"/>
    <w:rsid w:val="0011539E"/>
    <w:rsid w:val="00122624"/>
    <w:rsid w:val="0013498B"/>
    <w:rsid w:val="0014095E"/>
    <w:rsid w:val="00163BAF"/>
    <w:rsid w:val="00204904"/>
    <w:rsid w:val="00210E36"/>
    <w:rsid w:val="002841F8"/>
    <w:rsid w:val="00284A97"/>
    <w:rsid w:val="00290CDD"/>
    <w:rsid w:val="00294E6F"/>
    <w:rsid w:val="002F29E1"/>
    <w:rsid w:val="0033068D"/>
    <w:rsid w:val="0034575C"/>
    <w:rsid w:val="00365552"/>
    <w:rsid w:val="00391A53"/>
    <w:rsid w:val="003952C8"/>
    <w:rsid w:val="003C3177"/>
    <w:rsid w:val="003C5912"/>
    <w:rsid w:val="003E173D"/>
    <w:rsid w:val="00467695"/>
    <w:rsid w:val="004B4A24"/>
    <w:rsid w:val="00506C7B"/>
    <w:rsid w:val="005130F3"/>
    <w:rsid w:val="00527E08"/>
    <w:rsid w:val="00585BFA"/>
    <w:rsid w:val="00593CE4"/>
    <w:rsid w:val="005D77AE"/>
    <w:rsid w:val="00670C0C"/>
    <w:rsid w:val="00675D23"/>
    <w:rsid w:val="006B37D9"/>
    <w:rsid w:val="006B571B"/>
    <w:rsid w:val="006C68CA"/>
    <w:rsid w:val="006E3A3C"/>
    <w:rsid w:val="006F17A8"/>
    <w:rsid w:val="00706E48"/>
    <w:rsid w:val="00711F17"/>
    <w:rsid w:val="0072396B"/>
    <w:rsid w:val="007F7020"/>
    <w:rsid w:val="0080019A"/>
    <w:rsid w:val="00806E76"/>
    <w:rsid w:val="0081264A"/>
    <w:rsid w:val="0083437B"/>
    <w:rsid w:val="008533A4"/>
    <w:rsid w:val="00860B5E"/>
    <w:rsid w:val="00891FF2"/>
    <w:rsid w:val="00930A0B"/>
    <w:rsid w:val="0095661D"/>
    <w:rsid w:val="00960D26"/>
    <w:rsid w:val="00965F5E"/>
    <w:rsid w:val="009E1BFC"/>
    <w:rsid w:val="009F3F0A"/>
    <w:rsid w:val="009F471A"/>
    <w:rsid w:val="00A30963"/>
    <w:rsid w:val="00AD144C"/>
    <w:rsid w:val="00AE3875"/>
    <w:rsid w:val="00AE600A"/>
    <w:rsid w:val="00B22E57"/>
    <w:rsid w:val="00B549AA"/>
    <w:rsid w:val="00BB4A3F"/>
    <w:rsid w:val="00C326F0"/>
    <w:rsid w:val="00C73832"/>
    <w:rsid w:val="00CA0052"/>
    <w:rsid w:val="00CC1161"/>
    <w:rsid w:val="00D51FFD"/>
    <w:rsid w:val="00D635FD"/>
    <w:rsid w:val="00E06D5E"/>
    <w:rsid w:val="00E12FE0"/>
    <w:rsid w:val="00E32F95"/>
    <w:rsid w:val="00E8339A"/>
    <w:rsid w:val="00F1167B"/>
    <w:rsid w:val="00F15743"/>
    <w:rsid w:val="00F173EF"/>
    <w:rsid w:val="00F35765"/>
    <w:rsid w:val="00F37CB0"/>
    <w:rsid w:val="00F62EFB"/>
    <w:rsid w:val="00F86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D9D49"/>
  <w15:chartTrackingRefBased/>
  <w15:docId w15:val="{7814D4D8-3B22-4CE9-A616-3BA5180EB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F173EF"/>
    <w:pPr>
      <w:spacing w:after="0" w:line="240" w:lineRule="auto"/>
    </w:pPr>
    <w:rPr>
      <w:rFonts w:ascii="Times New Roman" w:hAnsi="Times New Roman" w:cs="B Nazanin"/>
      <w:sz w:val="24"/>
      <w:szCs w:val="28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F173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A0052"/>
    <w:pPr>
      <w:spacing w:after="0" w:line="240" w:lineRule="auto"/>
    </w:pPr>
    <w:rPr>
      <w:rFonts w:ascii="Times New Roman" w:hAnsi="Times New Roman" w:cs="B Nazanin"/>
      <w:sz w:val="24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6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6E48"/>
  </w:style>
  <w:style w:type="paragraph" w:styleId="Footer">
    <w:name w:val="footer"/>
    <w:basedOn w:val="Normal"/>
    <w:link w:val="FooterChar"/>
    <w:uiPriority w:val="99"/>
    <w:unhideWhenUsed/>
    <w:rsid w:val="00706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E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9A8B46-8C4A-4CFA-A3FE-851AC00427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Pages>2</Pages>
  <Words>445</Words>
  <Characters>253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2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</dc:creator>
  <cp:keywords/>
  <dc:description/>
  <cp:lastModifiedBy>Zahra Mir</cp:lastModifiedBy>
  <cp:revision>61</cp:revision>
  <dcterms:created xsi:type="dcterms:W3CDTF">2023-11-18T15:27:00Z</dcterms:created>
  <dcterms:modified xsi:type="dcterms:W3CDTF">2024-03-31T11:45:00Z</dcterms:modified>
</cp:coreProperties>
</file>